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28EF8" w14:textId="77777777" w:rsidR="005037B1" w:rsidRDefault="005037B1" w:rsidP="005037B1">
      <w:pPr>
        <w:rPr>
          <w:b/>
          <w:bCs/>
          <w:sz w:val="22"/>
          <w:szCs w:val="24"/>
        </w:rPr>
      </w:pPr>
      <w:r>
        <w:rPr>
          <w:rFonts w:hint="eastAsia"/>
          <w:b/>
          <w:bCs/>
          <w:sz w:val="22"/>
          <w:szCs w:val="24"/>
        </w:rPr>
        <w:t>S</w:t>
      </w:r>
      <w:r>
        <w:rPr>
          <w:b/>
          <w:bCs/>
          <w:sz w:val="22"/>
          <w:szCs w:val="24"/>
        </w:rPr>
        <w:t xml:space="preserve">upplementary data. </w:t>
      </w:r>
      <w:r w:rsidRPr="00253300">
        <w:rPr>
          <w:sz w:val="22"/>
          <w:szCs w:val="24"/>
        </w:rPr>
        <w:t>Detailed p53 mutational feature</w:t>
      </w:r>
      <w:r>
        <w:rPr>
          <w:sz w:val="22"/>
          <w:szCs w:val="24"/>
        </w:rPr>
        <w:t>s</w:t>
      </w:r>
      <w:r w:rsidRPr="00253300">
        <w:rPr>
          <w:sz w:val="22"/>
          <w:szCs w:val="24"/>
        </w:rPr>
        <w:t xml:space="preserve"> in all 135 cases</w:t>
      </w:r>
    </w:p>
    <w:tbl>
      <w:tblPr>
        <w:tblW w:w="13750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"/>
        <w:gridCol w:w="1390"/>
        <w:gridCol w:w="1559"/>
        <w:gridCol w:w="1418"/>
        <w:gridCol w:w="1417"/>
        <w:gridCol w:w="1276"/>
        <w:gridCol w:w="1134"/>
        <w:gridCol w:w="1134"/>
        <w:gridCol w:w="1276"/>
        <w:gridCol w:w="1417"/>
        <w:gridCol w:w="1134"/>
      </w:tblGrid>
      <w:tr w:rsidR="009C45C9" w:rsidRPr="00D73951" w14:paraId="06861155" w14:textId="77777777" w:rsidTr="0019769B">
        <w:trPr>
          <w:trHeight w:val="330"/>
        </w:trPr>
        <w:tc>
          <w:tcPr>
            <w:tcW w:w="5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3AC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se #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996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Primary Site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1F8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732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53 IH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ADE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53 typ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5FF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ter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E81C8" w14:textId="77612CC3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P53 clas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5CAB3" w14:textId="1FEA783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lele fr</w:t>
            </w:r>
            <w:r w:rsidR="009C45C9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e</w:t>
            </w: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quenc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DDDDD" w14:textId="68D3BD2C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epth of coverage</w:t>
            </w:r>
            <w:r w:rsidR="009C45C9" w:rsidRPr="009C45C9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540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DM2 amplific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79AA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eoadjuvant Tx</w:t>
            </w:r>
          </w:p>
        </w:tc>
      </w:tr>
      <w:tr w:rsidR="009C45C9" w:rsidRPr="00D73951" w14:paraId="54DC8B4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90C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93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CA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C45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18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B3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73Rfs*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B2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DF5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1B6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FFE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119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292AE146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BA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DD1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D5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FC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DF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8E1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DB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F5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E2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4D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01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341B4A1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F3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A4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B7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F1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02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DD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52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79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22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04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33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59FD3B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0D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F8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C1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24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04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13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255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27B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958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B0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3D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58F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078672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5D0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13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E6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E0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08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3E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187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817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77A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5D4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EA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4B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79459FF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B7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5C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6B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DBB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D1D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88A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87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41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96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6C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05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1B87C41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2F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E7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4E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956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32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D8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9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22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279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035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D3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F5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4DFCED87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F2F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63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6A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3E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42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B4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1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49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D7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82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00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F4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D46337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24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39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11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26B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957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00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W91Gfs*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6E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8E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17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300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5D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34EDABE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A7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B8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F8D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C8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690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46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214Qfs*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746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241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13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54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5CB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E197DD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909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86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D5C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88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8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58C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K320Efs*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A52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961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EB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E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17C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33865F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20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58D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458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4D8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E2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59E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C9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0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4C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3C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79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C27F72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8F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006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EB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A2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E7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30B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214Qfs*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15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3A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6E2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22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63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2D75CE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78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A6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8D7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BA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01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38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10Vfs*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D0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C3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47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C8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A4A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1477C4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F9A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B5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62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B99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5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98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134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F7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AE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5F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B17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04B977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52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7BE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4E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03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34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15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331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806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A2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5E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F6F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BFB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A5FAB9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5F5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76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73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9F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716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39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124Afs*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AB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31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2B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B0D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05F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5D3460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13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40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B1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96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613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7E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225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869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83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E3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6FD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F7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52CC73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CE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CC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55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565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E2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F64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91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6E0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400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814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126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87347D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1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4D0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F0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9A9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14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/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F31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/X125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CD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6B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/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1B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1x/7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A5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CF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9EE2FE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31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CA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399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3B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FD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07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255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360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A5B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9BB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E9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CBB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7AC716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C9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9A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DE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2A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981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54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18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B5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6D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A7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49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5B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8DCE1F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C5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CC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ED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C4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04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7B2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331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4B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A6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75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FB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B0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69F245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2E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A5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0B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20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72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55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W14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A0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2F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6B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23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16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E5294F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69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D78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EA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7F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85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0D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93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16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F4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58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48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12F341A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BD9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3F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E5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AAC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653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A9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823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25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1DB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BD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47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F6F5651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A2A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FA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57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B2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15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44B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125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F7E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37D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5F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5D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92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B43718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24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D7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05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27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594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E0D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63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BA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EA7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9F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69C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52E1F0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FC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0E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DE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126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AD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DE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D9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65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A5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82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2F3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18DB25C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1A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EE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543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6C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A4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89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21E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7D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92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6E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6A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49C4F2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56B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C97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38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C457" w14:textId="1644EE8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0C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un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D5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34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E7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62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CE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B36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DB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985ED5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D9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40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A9B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89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0E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BA9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64E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48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0C3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387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77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781145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6E1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0E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68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7D6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808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DB9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F9B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C51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738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D5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E3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3B75C9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A0B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BA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F7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C4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9F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B1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FC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BF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AE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77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0A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E3E8C2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7B0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66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B3C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99B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56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AF3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91A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5D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1E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E26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42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3B0E5F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F2B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06A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535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0C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0C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FE7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99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EA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4AC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90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5B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6F1868E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E8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C9A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226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apillary serous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4EA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9E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77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46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561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5F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953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A1D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E582D8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BA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1F2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FF9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26F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BD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8C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ED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51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5B9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B1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BE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BA1575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717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88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62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99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78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D2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BD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8CB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B0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C0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762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336C73C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967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3D7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mall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60E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astrointestinal stromal tum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D0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A9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00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73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483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9E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A2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9F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B16786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13F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32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03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D90C" w14:textId="57BF640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467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803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161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C7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9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6DD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681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CA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DA58733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2D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CF1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CE8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D01B" w14:textId="6C9CABBF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59D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C2F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1BC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74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E3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698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82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2DFF916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7D2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21E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61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4963" w14:textId="2968E348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254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8F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126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79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59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279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E5F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9A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44777A5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D13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59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45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0B60" w14:textId="038E431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24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14B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F8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80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41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67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B1A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92490D5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BB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41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9A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4091" w14:textId="19FB846E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A9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68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F3E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CC9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F8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0D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AF8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6117BED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28B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357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F9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444D" w14:textId="5F52325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35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84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17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05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73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D6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D2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30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C33FB0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5C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3A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6C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DBD9" w14:textId="041C9D7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CB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AC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9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16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4E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28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5D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58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6D637406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35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84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D0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apillary serous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A9A9" w14:textId="6D05BD3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A4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FAB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23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1B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7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0F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9A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B4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9B1CCF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00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75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D8C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2D6D" w14:textId="0E38C337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6D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50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59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CE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C8F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229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CE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72D32DB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0B9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C2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95C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2777" w14:textId="20243E5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E0F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2A5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1C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609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FB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1B2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E21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A22DE7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FF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D2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11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8771" w14:textId="1E07560E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F99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829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0D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E8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929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87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AD6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125F3D8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CA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3A3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33F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F748" w14:textId="4B38DA68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49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33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252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AF8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44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3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F1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E69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B029A1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115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AB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44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D38" w14:textId="59DBD5B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DD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C13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73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33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890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C1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39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7679A9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EA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ABF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30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BFA5" w14:textId="26B1ED7F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D5E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411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27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61E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C47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ECF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90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1D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59F19ACE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A6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EF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B92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3FA" w14:textId="3DE2682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833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97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/V17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6E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6DF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8/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6B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2x/19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3C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4E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1314D04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B7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CA2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D6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EC0E" w14:textId="00C8DAE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CB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39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1D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6C4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5E4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916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A8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0833DB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CF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F5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0A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B409" w14:textId="19ADA47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916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68A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16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6E5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FF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B4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97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7D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1036C5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F7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23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E55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5909" w14:textId="4D43B43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7A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A2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E0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50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C9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447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37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49DA15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1B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0A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33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E631" w14:textId="7939E3F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E8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23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295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31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73A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9EB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ED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42B2BF9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7DE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2E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04F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F8BD" w14:textId="4A85ECE1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1F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34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5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D7D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8D3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A5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A1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3C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3C6CAD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14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CE0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376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B8FF" w14:textId="591BADC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E0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50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255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3C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4F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CE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C3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8B1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9C5577C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AF7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EF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B28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apillary serous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1BC0" w14:textId="45E7AE0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5B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091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195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F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69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37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C8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AE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2F11A3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110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2ED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32B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884C" w14:textId="49E4577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A21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py-number 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A44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BE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159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34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21E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B0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C51875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350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21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90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573F" w14:textId="79EDC23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DB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543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236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BF1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7C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C1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E63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41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469A32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689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CA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28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9E55" w14:textId="31EE4BA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23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pl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6E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X261_sp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4D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5D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64C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38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48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CAD031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05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6C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1C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7FF8" w14:textId="2805F02D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47F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17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179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FB5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DFB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428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C60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09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D4D7E3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C5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7D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739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95CE" w14:textId="3506B45E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041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n-frame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A6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250_I251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2C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60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1AF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4A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F47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9A5D27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60B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510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5FD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D2CF" w14:textId="5055B3D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08A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6E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4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76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81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66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63A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E77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54AF0C4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3B0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41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6B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A6D1" w14:textId="270A2A4A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44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61D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C3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FC6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2C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A0C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1F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41687F28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852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8C2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42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5CDB" w14:textId="7C3605DF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F9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4A1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19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C2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65A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25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B4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23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6A82DF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F47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C91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FF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89E1" w14:textId="03E8C4F8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3A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CE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1D8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47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AD1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ECB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887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782E66B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518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22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182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2572" w14:textId="0B07EE41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76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C8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127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13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4B9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BDA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0C7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AF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5D3836F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879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80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1DD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7122" w14:textId="5FB8EED3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0FC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0F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24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81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BC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49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F3B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A6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2B5548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FB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CA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4F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BB8C" w14:textId="5761B98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D8D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17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5D/C17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00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3F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4/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570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2x/21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091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14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C5C9BD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85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8F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B3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285B" w14:textId="376EDD01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D47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D0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Q331H/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FE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A11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601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90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5EC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0A0BF4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57E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253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48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27AB" w14:textId="1B396D2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87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95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2C7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C0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D3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057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C9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8EB9E1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C7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5D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90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CCFC" w14:textId="456AB54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9F5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9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23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40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2B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B91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56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5D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05F972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35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96B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B82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EAA2" w14:textId="4BA8D6AD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33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n-frame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951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191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FE4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A83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051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81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4C3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739FA2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27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9C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1A9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3784" w14:textId="6F9F979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B3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82E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162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CA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3F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B1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130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F61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E19F24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27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718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C6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7021" w14:textId="54B9C701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6AA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Frameshift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03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Q/C242Afs*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91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88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/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0B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3x/16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6E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7C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5114A6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5EF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12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89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7A3F" w14:textId="022E8BB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1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A3D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17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2D7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D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AF0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BD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79D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809243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4F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D0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CE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D0A4" w14:textId="4EEF0A2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0A1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8DA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6C6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B8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6D6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504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91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97780EE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208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96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8E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A370" w14:textId="1387E158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B6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5F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237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F2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73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720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99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2D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CDC37A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FE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1A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DB4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C879" w14:textId="51126670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D0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CDC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2AC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F15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D47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E4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D00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662D08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6B8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A35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E1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3AEE" w14:textId="3448FED7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A4E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606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5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11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6A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0B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9D3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63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ADFCEE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EDD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DFB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596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A4A8" w14:textId="1EEB851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96B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15C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090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1E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9C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09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E6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306160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93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84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93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3DFA" w14:textId="29DDC53F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72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C7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10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FF6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A8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4CE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6A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32F1D3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362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68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7E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0EBC" w14:textId="5219AAE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08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5E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48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48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6A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22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FF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C8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EC91D1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FDF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69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01D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DBBE" w14:textId="5F3D735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CF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EC2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5CB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CC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DF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5E2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C1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C9223B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F32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570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EB0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41D4" w14:textId="2031B91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52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8BB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A7E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FF4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75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06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C4A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D30CDC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F08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345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46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56BF" w14:textId="484FB10A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D5F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88C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B2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FC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78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2CB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0F2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3F9584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A5E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9CB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D89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11D1" w14:textId="3C7C799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78C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91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51D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B1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7DA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5A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22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D01E3F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99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153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141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4484" w14:textId="03D8708A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62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E8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AF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72D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33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A1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33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8EFF43C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1E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0D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C5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ndometroid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CC37" w14:textId="49F42339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387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08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5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EB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BB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23E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C48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918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F6274F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75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97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1D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DE2B" w14:textId="0B7C0D91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0C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FF1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BF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9B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FB1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86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11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33C42B3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B71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F6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CF9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6EC2" w14:textId="6220FB3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C3F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E3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85C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0D1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F1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1CE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F39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3315A8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E54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71B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319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9690" w14:textId="58947F8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068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385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5C0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97B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ED6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38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FE6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EA408A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29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F31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8E0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39AB" w14:textId="3467979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1A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08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257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E0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9E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41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94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026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EA426F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9D3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39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E5A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6C4A" w14:textId="7D5D2B60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371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35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258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54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DF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59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49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4B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2CCD83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DC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3C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38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CADF" w14:textId="517AC0ED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AFB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FB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151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4F2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C5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2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5B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05C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4F32148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8FA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7D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AEF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7A4C" w14:textId="01809F9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88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8C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22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07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0E4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2A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94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BC7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FF1C59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B1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EC3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FA5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9495" w14:textId="5F301BC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E6F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FB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/G199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D2A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A7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2/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B6A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9x/218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804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32E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76B1A5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63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7FE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55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8E76" w14:textId="4F9C045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1AE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3E0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5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319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42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4B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FA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D00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9D4FDED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C45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E29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97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1E12" w14:textId="5E36074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5D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89C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15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D5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5C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E8A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EF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5E52B9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4AF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6FE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C5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093D" w14:textId="7586C527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36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FE2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199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7E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88F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5A9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59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CD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BAAACE0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93B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FA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8F2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A187" w14:textId="7CC124A4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AF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2A1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167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748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1E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6E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23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374E3BE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F4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444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41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CAA0" w14:textId="6FEE373B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28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EDF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6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FE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3C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A13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BD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61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1435A5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9D6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1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61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EB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0CAC" w14:textId="761ED183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25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27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21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F2F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33E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82B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266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36B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69EB22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43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D5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30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B9CF" w14:textId="3B457540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2E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278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27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18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57A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61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C9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E3D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544C98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767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3CB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47D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2F37" w14:textId="61745EB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33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DC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28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9B0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A94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9A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B5A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803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3098DA3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A92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CD8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984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50B4" w14:textId="7C4263C3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E7B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n-frame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985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177_C182d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56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8F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090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55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32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C9172C1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50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3D0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726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E335" w14:textId="2A6E91A5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69E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BF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113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8D7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556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AF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8B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EB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3B042FB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56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73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2B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DC9E" w14:textId="2C5AAC03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49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65A4" w14:textId="77777777" w:rsidR="005037B1" w:rsidRPr="00D73951" w:rsidRDefault="005F1196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5037B1" w:rsidRPr="00D73951">
                <w:rPr>
                  <w:rFonts w:ascii="맑은 고딕" w:eastAsia="맑은 고딕" w:hAnsi="맑은 고딕" w:cs="굴림" w:hint="eastAsia"/>
                  <w:color w:val="000000"/>
                  <w:kern w:val="0"/>
                  <w:sz w:val="16"/>
                  <w:szCs w:val="16"/>
                </w:rPr>
                <w:t>R282W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30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A1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938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06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69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5F201F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58A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8EE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4A1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4ED1" w14:textId="7CF38CBD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93A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/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0EF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244D/Y126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FF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DBE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8/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A5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5x/23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918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FFD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35DD90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74A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80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4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3D99" w14:textId="7753B8A7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E8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17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1E2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38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DC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AF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7E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3A8AACC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2E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E8E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BA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apillary serous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D6F2" w14:textId="62621AC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B4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90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7D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650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C65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851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B7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6E39A7DC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24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A5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15A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DF65" w14:textId="45DEAC3A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E7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7EF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7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E13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792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CC2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CF7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4BB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9D6F6D6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90D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73E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338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63CB" w14:textId="37366280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25B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5F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B4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EC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F1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DB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9B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78A6B5B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20D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F12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4F5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A534" w14:textId="5569D03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AB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52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17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D3B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053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2B3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5F6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DEE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E914F98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11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468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6D9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8E95" w14:textId="0D7A973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913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CA5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28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7A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B6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87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921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42A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482271D5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2EA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35A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38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nvasive ductal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2295" w14:textId="47C954E6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94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n-frame 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B0D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255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97E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4F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6D1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3B1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ACA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1B1884D7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CDF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A7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5F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1B15" w14:textId="2DEAAF8C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CC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874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6E7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4D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12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FFD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D71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9B5F511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E18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E57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arge intes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DB0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26C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B57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65C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3FD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C59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0B5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1DF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No amplif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142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5DBE4EB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44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324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0B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B06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D2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BC5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0F8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974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26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47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316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2A79715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58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9CC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A8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314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DFF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D8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20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A5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D91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1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B94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91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034DA7E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6B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DCA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4C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E5E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31C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5F9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D1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1A4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D90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6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8C5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67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BF03A0F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3A0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0FD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67C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DBE6" w14:textId="588367B2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B16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057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F3B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166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A7C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02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61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38F8FD5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088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C39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3EB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85F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10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1BE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1AC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242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EBC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7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CB3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F75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472CB309" w14:textId="77777777" w:rsidTr="009C45C9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C64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75B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4C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quamous cell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7AE3" w14:textId="3479724D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45A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2D2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285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F30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46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2E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2BA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338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6E2427F9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36D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9B8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A5A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75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DF3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3AE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BE6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B49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739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C35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B56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EF61694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5E3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27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9A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41D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ACF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D52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CC3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C5B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752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9FE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49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152F975A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184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9CC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615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7244" w14:textId="78AF3F3A" w:rsidR="005037B1" w:rsidRPr="00D73951" w:rsidRDefault="000F5117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O</w:t>
            </w:r>
            <w:r w:rsidR="005037B1"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79D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E0F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27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0B3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F-D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58B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1C60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44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7C0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A4C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9C45C9" w:rsidRPr="00D73951" w14:paraId="0C5A4722" w14:textId="77777777" w:rsidTr="009C45C9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137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7A4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849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99F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ul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83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SNV/Frameshift </w:t>
            </w: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i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9F5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R337C/E204Gf</w:t>
            </w: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s*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0A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lastRenderedPageBreak/>
              <w:t>DISRUP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A67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4/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8EB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71C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A574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9F7EE21" w14:textId="77777777" w:rsidTr="0019769B">
        <w:trPr>
          <w:trHeight w:val="320"/>
        </w:trPr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79DB8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A88C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E8B6B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lignant Brenner tumo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7602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FF78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6F311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7BFE6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9A3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3957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7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9AFC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92BF3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9C45C9" w:rsidRPr="00D73951" w14:paraId="74A1959F" w14:textId="77777777" w:rsidTr="0019769B">
        <w:trPr>
          <w:trHeight w:val="160"/>
        </w:trPr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77548F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F3D36E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0308DD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77E15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Us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0BFB3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B1C46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C85F37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Wild typ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97282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AAC18A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0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CF9C95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B6C49C" w14:textId="77777777" w:rsidR="005037B1" w:rsidRPr="00D73951" w:rsidRDefault="005037B1" w:rsidP="00901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7395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5F0D32AB" w14:textId="002E2BAD" w:rsidR="00700626" w:rsidRPr="0019769B" w:rsidRDefault="00CE50CC" w:rsidP="008A3B50">
      <w:pPr>
        <w:widowControl/>
        <w:wordWrap/>
        <w:autoSpaceDE/>
        <w:autoSpaceDN/>
        <w:rPr>
          <w:rFonts w:ascii="Arial" w:hAnsi="Arial" w:cs="Arial"/>
          <w:bCs/>
        </w:rPr>
      </w:pPr>
      <w:r w:rsidRPr="0019769B">
        <w:rPr>
          <w:bCs/>
        </w:rPr>
        <w:t xml:space="preserve">* </w:t>
      </w:r>
      <w:r w:rsidR="0019769B" w:rsidRPr="0019769B">
        <w:rPr>
          <w:bCs/>
        </w:rPr>
        <w:t xml:space="preserve">Depth of coverage is expressed as local depth of coverage for </w:t>
      </w:r>
      <w:r w:rsidR="0019769B" w:rsidRPr="0019769B">
        <w:rPr>
          <w:bCs/>
          <w:i/>
        </w:rPr>
        <w:t>TP53</w:t>
      </w:r>
      <w:r w:rsidR="0019769B" w:rsidRPr="0019769B">
        <w:rPr>
          <w:bCs/>
        </w:rPr>
        <w:t xml:space="preserve"> mutant cases and mean target coverage for </w:t>
      </w:r>
      <w:r w:rsidR="0019769B" w:rsidRPr="0019769B">
        <w:rPr>
          <w:bCs/>
          <w:i/>
        </w:rPr>
        <w:t>TP53</w:t>
      </w:r>
      <w:r w:rsidR="0019769B" w:rsidRPr="0019769B">
        <w:rPr>
          <w:bCs/>
        </w:rPr>
        <w:t xml:space="preserve"> wild type cases. </w:t>
      </w:r>
      <w:r w:rsidRPr="0019769B">
        <w:rPr>
          <w:bCs/>
        </w:rPr>
        <w:t>All depth of coverage data is post-</w:t>
      </w:r>
      <w:r w:rsidR="0019769B" w:rsidRPr="0019769B">
        <w:rPr>
          <w:bCs/>
        </w:rPr>
        <w:t>de-</w:t>
      </w:r>
      <w:r w:rsidRPr="0019769B">
        <w:rPr>
          <w:bCs/>
        </w:rPr>
        <w:t>duplication value</w:t>
      </w:r>
      <w:r w:rsidR="0019769B" w:rsidRPr="0019769B">
        <w:rPr>
          <w:bCs/>
        </w:rPr>
        <w:t>.</w:t>
      </w:r>
    </w:p>
    <w:p w14:paraId="5484A633" w14:textId="1FFEB7E2" w:rsidR="006B7BF0" w:rsidRPr="006B7BF0" w:rsidRDefault="006B7BF0" w:rsidP="006B7BF0">
      <w:pPr>
        <w:tabs>
          <w:tab w:val="center" w:pos="6848"/>
        </w:tabs>
        <w:rPr>
          <w:rFonts w:ascii="Arial" w:hAnsi="Arial" w:cs="Arial"/>
        </w:rPr>
        <w:sectPr w:rsidR="006B7BF0" w:rsidRPr="006B7BF0" w:rsidSect="005F5739">
          <w:head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</w:rPr>
        <w:tab/>
      </w:r>
      <w:bookmarkStart w:id="0" w:name="_GoBack"/>
      <w:bookmarkEnd w:id="0"/>
    </w:p>
    <w:p w14:paraId="5691BCBC" w14:textId="2A821D25" w:rsidR="00700626" w:rsidRPr="00485E2A" w:rsidRDefault="00564CA1" w:rsidP="00700626">
      <w:pPr>
        <w:tabs>
          <w:tab w:val="left" w:pos="1085"/>
        </w:tabs>
        <w:rPr>
          <w:rFonts w:ascii="Arial" w:hAnsi="Arial" w:cs="Arial"/>
          <w:b/>
        </w:rPr>
      </w:pPr>
      <w:r w:rsidRPr="00485E2A">
        <w:rPr>
          <w:rFonts w:ascii="Arial" w:hAnsi="Arial" w:cs="Arial" w:hint="eastAsia"/>
          <w:b/>
        </w:rPr>
        <w:lastRenderedPageBreak/>
        <w:t>&lt;Figure</w:t>
      </w:r>
      <w:r w:rsidRPr="00485E2A">
        <w:rPr>
          <w:rFonts w:ascii="Arial" w:hAnsi="Arial" w:cs="Arial"/>
          <w:b/>
        </w:rPr>
        <w:t xml:space="preserve"> </w:t>
      </w:r>
      <w:r w:rsidRPr="00485E2A">
        <w:rPr>
          <w:rFonts w:ascii="Arial" w:hAnsi="Arial" w:cs="Arial" w:hint="eastAsia"/>
          <w:b/>
        </w:rPr>
        <w:t>legends&gt;</w:t>
      </w:r>
    </w:p>
    <w:p w14:paraId="081D55A2" w14:textId="0A0C1D63" w:rsidR="00070876" w:rsidRPr="00070876" w:rsidRDefault="00070876" w:rsidP="00070876">
      <w:pPr>
        <w:tabs>
          <w:tab w:val="left" w:pos="1085"/>
        </w:tabs>
        <w:rPr>
          <w:rFonts w:ascii="Arial" w:hAnsi="Arial" w:cs="Arial"/>
          <w:bCs/>
        </w:rPr>
      </w:pPr>
      <w:r w:rsidRPr="00070876">
        <w:rPr>
          <w:rFonts w:ascii="Arial" w:hAnsi="Arial" w:cs="Arial" w:hint="eastAsia"/>
          <w:b/>
          <w:bCs/>
        </w:rPr>
        <w:t xml:space="preserve">Figure 1 Representative figures for three </w:t>
      </w:r>
      <w:r w:rsidR="0091271F">
        <w:rPr>
          <w:rFonts w:ascii="Arial" w:hAnsi="Arial" w:cs="Arial" w:hint="eastAsia"/>
          <w:b/>
          <w:bCs/>
        </w:rPr>
        <w:t>p53</w:t>
      </w:r>
      <w:r w:rsidRPr="00070876">
        <w:rPr>
          <w:rFonts w:ascii="Arial" w:hAnsi="Arial" w:cs="Arial" w:hint="eastAsia"/>
          <w:b/>
          <w:bCs/>
        </w:rPr>
        <w:t xml:space="preserve"> immunohistochemistry patterns.</w:t>
      </w:r>
      <w:r w:rsidRPr="00070876">
        <w:rPr>
          <w:rFonts w:ascii="Arial" w:hAnsi="Arial" w:cs="Arial" w:hint="eastAsia"/>
          <w:bCs/>
        </w:rPr>
        <w:t xml:space="preserve"> (A) Invasive ductal carcinoma of the breast harboring </w:t>
      </w:r>
      <w:r w:rsidRPr="00070876">
        <w:rPr>
          <w:rFonts w:ascii="Arial" w:hAnsi="Arial" w:cs="Arial" w:hint="eastAsia"/>
          <w:bCs/>
          <w:i/>
          <w:iCs/>
        </w:rPr>
        <w:t>TP53</w:t>
      </w:r>
      <w:r w:rsidRPr="00070876">
        <w:rPr>
          <w:rFonts w:ascii="Arial" w:hAnsi="Arial" w:cs="Arial" w:hint="eastAsia"/>
          <w:bCs/>
        </w:rPr>
        <w:t xml:space="preserve"> H193R mu</w:t>
      </w:r>
      <w:r w:rsidR="00CE7917">
        <w:rPr>
          <w:rFonts w:ascii="Arial" w:hAnsi="Arial" w:cs="Arial" w:hint="eastAsia"/>
          <w:bCs/>
        </w:rPr>
        <w:t>tation (Hematoxylin &amp; Eosin, x1.25</w:t>
      </w:r>
      <w:r w:rsidRPr="00070876">
        <w:rPr>
          <w:rFonts w:ascii="Arial" w:hAnsi="Arial" w:cs="Arial" w:hint="eastAsia"/>
          <w:bCs/>
        </w:rPr>
        <w:t xml:space="preserve"> objective lens). (B) Diffuse strong immunoreactivity for </w:t>
      </w:r>
      <w:r w:rsidR="0091271F">
        <w:rPr>
          <w:rFonts w:ascii="Arial" w:hAnsi="Arial" w:cs="Arial" w:hint="eastAsia"/>
          <w:bCs/>
        </w:rPr>
        <w:t>p53</w:t>
      </w:r>
      <w:r w:rsidRPr="00070876">
        <w:rPr>
          <w:rFonts w:ascii="Arial" w:hAnsi="Arial" w:cs="Arial" w:hint="eastAsia"/>
          <w:bCs/>
        </w:rPr>
        <w:t>, that is overexpression pattern (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070876">
        <w:rPr>
          <w:rFonts w:ascii="Arial" w:hAnsi="Arial" w:cs="Arial" w:hint="eastAsia"/>
          <w:bCs/>
        </w:rPr>
        <w:t>immunohistoche</w:t>
      </w:r>
      <w:r w:rsidR="00CE7917">
        <w:rPr>
          <w:rFonts w:ascii="Arial" w:hAnsi="Arial" w:cs="Arial" w:hint="eastAsia"/>
          <w:bCs/>
        </w:rPr>
        <w:t>mistry, x1.25</w:t>
      </w:r>
      <w:r w:rsidRPr="00070876">
        <w:rPr>
          <w:rFonts w:ascii="Arial" w:hAnsi="Arial" w:cs="Arial" w:hint="eastAsia"/>
          <w:bCs/>
        </w:rPr>
        <w:t xml:space="preserve"> objective lens). (C) Low grade papillary serous carcinoma of the ovary without any oncogenic </w:t>
      </w:r>
      <w:r w:rsidRPr="00070876">
        <w:rPr>
          <w:rFonts w:ascii="Arial" w:hAnsi="Arial" w:cs="Arial" w:hint="eastAsia"/>
          <w:bCs/>
          <w:i/>
          <w:iCs/>
        </w:rPr>
        <w:t>TP53</w:t>
      </w:r>
      <w:r w:rsidRPr="00070876">
        <w:rPr>
          <w:rFonts w:ascii="Arial" w:hAnsi="Arial" w:cs="Arial" w:hint="eastAsia"/>
          <w:bCs/>
        </w:rPr>
        <w:t xml:space="preserve"> mutation (Hematoxylin &amp; Eosin, x10 objective lens) (D) Approximately a half of the tumor cells express 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070876">
        <w:rPr>
          <w:rFonts w:ascii="Arial" w:hAnsi="Arial" w:cs="Arial" w:hint="eastAsia"/>
          <w:bCs/>
        </w:rPr>
        <w:t>in the nuclei, that is usual pattern (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070876">
        <w:rPr>
          <w:rFonts w:ascii="Arial" w:hAnsi="Arial" w:cs="Arial" w:hint="eastAsia"/>
          <w:bCs/>
        </w:rPr>
        <w:t>immunohistoch</w:t>
      </w:r>
      <w:r w:rsidR="00CE7917">
        <w:rPr>
          <w:rFonts w:ascii="Arial" w:hAnsi="Arial" w:cs="Arial" w:hint="eastAsia"/>
          <w:bCs/>
        </w:rPr>
        <w:t>emistry, x10 objective lens). (E</w:t>
      </w:r>
      <w:r w:rsidRPr="00070876">
        <w:rPr>
          <w:rFonts w:ascii="Arial" w:hAnsi="Arial" w:cs="Arial" w:hint="eastAsia"/>
          <w:bCs/>
        </w:rPr>
        <w:t xml:space="preserve">) Adenocarcinoma of the colon harboring </w:t>
      </w:r>
      <w:r w:rsidRPr="00070876">
        <w:rPr>
          <w:rFonts w:ascii="Arial" w:hAnsi="Arial" w:cs="Arial" w:hint="eastAsia"/>
          <w:bCs/>
          <w:i/>
          <w:iCs/>
        </w:rPr>
        <w:t>TP53</w:t>
      </w:r>
      <w:r w:rsidRPr="00070876">
        <w:rPr>
          <w:rFonts w:ascii="Arial" w:hAnsi="Arial" w:cs="Arial" w:hint="eastAsia"/>
          <w:bCs/>
        </w:rPr>
        <w:t xml:space="preserve"> H214Qfs*2 mutation (Hematoxylin &amp; Eosin, x4 objective lens). (F) Tumor cells are completely negative for 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070876">
        <w:rPr>
          <w:rFonts w:ascii="Arial" w:hAnsi="Arial" w:cs="Arial" w:hint="eastAsia"/>
          <w:bCs/>
        </w:rPr>
        <w:t xml:space="preserve">protein expression. Adjacent non-neoplastic cells showing 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070876">
        <w:rPr>
          <w:rFonts w:ascii="Arial" w:hAnsi="Arial" w:cs="Arial" w:hint="eastAsia"/>
          <w:bCs/>
        </w:rPr>
        <w:t>expression serves as an internal positive control. This pattern is classified as null pattern</w:t>
      </w:r>
      <w:r w:rsidR="00CE7917">
        <w:rPr>
          <w:rFonts w:ascii="Arial" w:hAnsi="Arial" w:cs="Arial"/>
          <w:bCs/>
        </w:rPr>
        <w:t xml:space="preserve"> </w:t>
      </w:r>
      <w:r w:rsidR="00CE7917" w:rsidRPr="00070876">
        <w:rPr>
          <w:rFonts w:ascii="Arial" w:hAnsi="Arial" w:cs="Arial" w:hint="eastAsia"/>
          <w:bCs/>
        </w:rPr>
        <w:t>(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="00CE7917" w:rsidRPr="00070876">
        <w:rPr>
          <w:rFonts w:ascii="Arial" w:hAnsi="Arial" w:cs="Arial" w:hint="eastAsia"/>
          <w:bCs/>
        </w:rPr>
        <w:t>immunohistoch</w:t>
      </w:r>
      <w:r w:rsidR="00CE7917">
        <w:rPr>
          <w:rFonts w:ascii="Arial" w:hAnsi="Arial" w:cs="Arial" w:hint="eastAsia"/>
          <w:bCs/>
        </w:rPr>
        <w:t>emistry, x4 objective lens)</w:t>
      </w:r>
      <w:r w:rsidRPr="00070876">
        <w:rPr>
          <w:rFonts w:ascii="Arial" w:hAnsi="Arial" w:cs="Arial" w:hint="eastAsia"/>
          <w:bCs/>
        </w:rPr>
        <w:t xml:space="preserve">. </w:t>
      </w:r>
    </w:p>
    <w:p w14:paraId="793EBC74" w14:textId="22E83F4A" w:rsidR="00CC387C" w:rsidRPr="00CE7917" w:rsidRDefault="00CC387C" w:rsidP="00CC387C">
      <w:pPr>
        <w:tabs>
          <w:tab w:val="left" w:pos="1085"/>
        </w:tabs>
        <w:rPr>
          <w:rFonts w:ascii="Arial" w:hAnsi="Arial" w:cs="Arial"/>
        </w:rPr>
      </w:pPr>
    </w:p>
    <w:p w14:paraId="3E7354EE" w14:textId="0DD0203B" w:rsidR="002F684B" w:rsidRPr="002F684B" w:rsidRDefault="002F684B" w:rsidP="002F684B">
      <w:pPr>
        <w:tabs>
          <w:tab w:val="left" w:pos="1085"/>
        </w:tabs>
        <w:rPr>
          <w:rFonts w:ascii="Arial" w:hAnsi="Arial" w:cs="Arial"/>
          <w:b/>
          <w:bCs/>
        </w:rPr>
      </w:pPr>
      <w:r w:rsidRPr="002F684B">
        <w:rPr>
          <w:rFonts w:ascii="Arial" w:hAnsi="Arial" w:cs="Arial" w:hint="eastAsia"/>
          <w:b/>
          <w:bCs/>
        </w:rPr>
        <w:t xml:space="preserve">Figure 2 Mucinous adenocarcinoma of colon that experienced neo-adjuvant chemoradiation therapy but did not show any </w:t>
      </w:r>
      <w:r w:rsidRPr="002F684B">
        <w:rPr>
          <w:rFonts w:ascii="Arial" w:hAnsi="Arial" w:cs="Arial" w:hint="eastAsia"/>
          <w:b/>
          <w:bCs/>
          <w:i/>
          <w:iCs/>
        </w:rPr>
        <w:t>TP53</w:t>
      </w:r>
      <w:r w:rsidRPr="002F684B">
        <w:rPr>
          <w:rFonts w:ascii="Arial" w:hAnsi="Arial" w:cs="Arial" w:hint="eastAsia"/>
          <w:b/>
          <w:bCs/>
        </w:rPr>
        <w:t xml:space="preserve"> mutation. </w:t>
      </w:r>
      <w:r w:rsidRPr="002F684B">
        <w:rPr>
          <w:rFonts w:ascii="Arial" w:hAnsi="Arial" w:cs="Arial" w:hint="eastAsia"/>
          <w:bCs/>
        </w:rPr>
        <w:t>(A) Several strips or clusters of tumor cells are floating in the mucin pool (Hematoxylin &amp; Eosin, x10 objective lens). (B) TP53 overexpression pattern is noted (</w:t>
      </w:r>
      <w:r w:rsidR="0091271F">
        <w:rPr>
          <w:rFonts w:ascii="Arial" w:hAnsi="Arial" w:cs="Arial" w:hint="eastAsia"/>
          <w:bCs/>
        </w:rPr>
        <w:t>p53</w:t>
      </w:r>
      <w:r w:rsidR="0091271F">
        <w:rPr>
          <w:rFonts w:ascii="Arial" w:hAnsi="Arial" w:cs="Arial"/>
          <w:bCs/>
        </w:rPr>
        <w:t xml:space="preserve"> </w:t>
      </w:r>
      <w:r w:rsidRPr="002F684B">
        <w:rPr>
          <w:rFonts w:ascii="Arial" w:hAnsi="Arial" w:cs="Arial" w:hint="eastAsia"/>
          <w:bCs/>
        </w:rPr>
        <w:t>immunohistochemistry, x10 objective lens).</w:t>
      </w:r>
      <w:r w:rsidRPr="002F684B">
        <w:rPr>
          <w:rFonts w:ascii="Arial" w:hAnsi="Arial" w:cs="Arial" w:hint="eastAsia"/>
          <w:b/>
          <w:bCs/>
        </w:rPr>
        <w:t xml:space="preserve"> </w:t>
      </w:r>
    </w:p>
    <w:p w14:paraId="75D732CC" w14:textId="2F7AF25A" w:rsidR="00846137" w:rsidRPr="00846137" w:rsidRDefault="00846137" w:rsidP="00CC387C">
      <w:pPr>
        <w:tabs>
          <w:tab w:val="left" w:pos="1085"/>
        </w:tabs>
        <w:rPr>
          <w:rFonts w:ascii="Arial" w:hAnsi="Arial" w:cs="Arial"/>
        </w:rPr>
      </w:pPr>
    </w:p>
    <w:p w14:paraId="70F9C69F" w14:textId="7676E4FD" w:rsidR="00315E9A" w:rsidRPr="00315E9A" w:rsidRDefault="00846137" w:rsidP="00315E9A">
      <w:pPr>
        <w:tabs>
          <w:tab w:val="left" w:pos="1085"/>
        </w:tabs>
        <w:rPr>
          <w:rFonts w:ascii="Arial" w:hAnsi="Arial" w:cs="Arial"/>
        </w:rPr>
      </w:pPr>
      <w:r w:rsidRPr="00846137">
        <w:rPr>
          <w:rFonts w:ascii="Arial" w:hAnsi="Arial" w:cs="Arial" w:hint="eastAsia"/>
          <w:b/>
          <w:bCs/>
        </w:rPr>
        <w:t xml:space="preserve">Figure 3 </w:t>
      </w:r>
      <w:r w:rsidR="002F684B" w:rsidRPr="00651CD7">
        <w:rPr>
          <w:rFonts w:ascii="Arial" w:hAnsi="Arial" w:cs="Arial"/>
          <w:b/>
        </w:rPr>
        <w:t xml:space="preserve">Representative case with discrepancy between </w:t>
      </w:r>
      <w:r w:rsidR="002F684B" w:rsidRPr="00651CD7">
        <w:rPr>
          <w:rFonts w:ascii="Arial" w:hAnsi="Arial" w:cs="Arial"/>
          <w:b/>
          <w:i/>
        </w:rPr>
        <w:t>TP53</w:t>
      </w:r>
      <w:r w:rsidR="002F684B" w:rsidRPr="00651CD7">
        <w:rPr>
          <w:rFonts w:ascii="Arial" w:hAnsi="Arial" w:cs="Arial"/>
          <w:b/>
        </w:rPr>
        <w:t xml:space="preserve"> mutation and </w:t>
      </w:r>
      <w:r w:rsidR="0091271F">
        <w:rPr>
          <w:rFonts w:ascii="Arial" w:hAnsi="Arial" w:cs="Arial" w:hint="eastAsia"/>
          <w:b/>
        </w:rPr>
        <w:t>p53</w:t>
      </w:r>
      <w:r w:rsidR="0091271F">
        <w:rPr>
          <w:rFonts w:ascii="Arial" w:hAnsi="Arial" w:cs="Arial"/>
          <w:b/>
        </w:rPr>
        <w:t xml:space="preserve"> </w:t>
      </w:r>
      <w:r w:rsidR="002F684B" w:rsidRPr="00651CD7">
        <w:rPr>
          <w:rFonts w:ascii="Arial" w:hAnsi="Arial" w:cs="Arial"/>
          <w:b/>
        </w:rPr>
        <w:t>IHC pattern.</w:t>
      </w:r>
      <w:r w:rsidR="002F684B">
        <w:rPr>
          <w:rFonts w:ascii="Arial" w:hAnsi="Arial" w:cs="Arial"/>
        </w:rPr>
        <w:t xml:space="preserve"> (A&amp;B) Tumor area from which DNA was extracted for NGS analysis. </w:t>
      </w:r>
      <w:r w:rsidR="00651CD7">
        <w:rPr>
          <w:rFonts w:ascii="Arial" w:hAnsi="Arial" w:cs="Arial"/>
        </w:rPr>
        <w:t>Tumor cell purity is in acceptable range</w:t>
      </w:r>
      <w:r w:rsidRPr="00846137">
        <w:rPr>
          <w:rFonts w:ascii="Arial" w:hAnsi="Arial" w:cs="Arial" w:hint="eastAsia"/>
        </w:rPr>
        <w:t xml:space="preserve"> (</w:t>
      </w:r>
      <w:r w:rsidR="00651CD7">
        <w:rPr>
          <w:rFonts w:ascii="Arial" w:hAnsi="Arial" w:cs="Arial"/>
        </w:rPr>
        <w:t xml:space="preserve">Hematoxylin &amp; Eosin, </w:t>
      </w:r>
      <w:r w:rsidRPr="00846137">
        <w:rPr>
          <w:rFonts w:ascii="Arial" w:hAnsi="Arial" w:cs="Arial" w:hint="eastAsia"/>
        </w:rPr>
        <w:t>A: X4, B: X10</w:t>
      </w:r>
      <w:r w:rsidR="00651CD7">
        <w:rPr>
          <w:rFonts w:ascii="Arial" w:hAnsi="Arial" w:cs="Arial"/>
        </w:rPr>
        <w:t xml:space="preserve"> objective lens, respectively</w:t>
      </w:r>
      <w:r w:rsidRPr="00846137">
        <w:rPr>
          <w:rFonts w:ascii="Arial" w:hAnsi="Arial" w:cs="Arial" w:hint="eastAsia"/>
        </w:rPr>
        <w:t>)</w:t>
      </w:r>
      <w:r w:rsidR="00651CD7">
        <w:rPr>
          <w:rFonts w:ascii="Arial" w:hAnsi="Arial" w:cs="Arial"/>
        </w:rPr>
        <w:t>. (C)</w:t>
      </w:r>
      <w:r w:rsidRPr="00846137">
        <w:rPr>
          <w:rFonts w:ascii="Arial" w:hAnsi="Arial" w:cs="Arial" w:hint="eastAsia"/>
        </w:rPr>
        <w:t xml:space="preserve"> Null type pattern of 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651CD7">
        <w:rPr>
          <w:rFonts w:ascii="Arial" w:hAnsi="Arial" w:cs="Arial"/>
        </w:rPr>
        <w:t xml:space="preserve">immunostaining is observed. No </w:t>
      </w:r>
      <w:r w:rsidR="00651CD7" w:rsidRPr="006A6048">
        <w:rPr>
          <w:rFonts w:ascii="Arial" w:hAnsi="Arial" w:cs="Arial"/>
          <w:i/>
        </w:rPr>
        <w:t>TP53</w:t>
      </w:r>
      <w:r w:rsidR="00651CD7">
        <w:rPr>
          <w:rFonts w:ascii="Arial" w:hAnsi="Arial" w:cs="Arial"/>
        </w:rPr>
        <w:t xml:space="preserve"> mutation was detected in this case (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651CD7">
        <w:rPr>
          <w:rFonts w:ascii="Arial" w:hAnsi="Arial" w:cs="Arial"/>
        </w:rPr>
        <w:t>immunohistochemistry, x10 objective lens).</w:t>
      </w:r>
      <w:r w:rsidRPr="00846137">
        <w:rPr>
          <w:rFonts w:ascii="Arial" w:hAnsi="Arial" w:cs="Arial" w:hint="eastAsia"/>
        </w:rPr>
        <w:t xml:space="preserve"> </w:t>
      </w:r>
      <w:r w:rsidR="00315E9A" w:rsidRPr="00315E9A">
        <w:rPr>
          <w:rFonts w:ascii="Arial" w:hAnsi="Arial" w:cs="Arial" w:hint="eastAsia"/>
        </w:rPr>
        <w:t>(D</w:t>
      </w:r>
      <w:r w:rsidR="00315E9A">
        <w:rPr>
          <w:rFonts w:ascii="Arial" w:hAnsi="Arial" w:cs="Arial"/>
        </w:rPr>
        <w:t>, E</w:t>
      </w:r>
      <w:r w:rsidR="00315E9A" w:rsidRPr="00315E9A">
        <w:rPr>
          <w:rFonts w:ascii="Arial" w:hAnsi="Arial" w:cs="Arial" w:hint="eastAsia"/>
        </w:rPr>
        <w:t>) Adenocarcinoma of the cecum with comodo-type necrosis</w:t>
      </w:r>
      <w:r w:rsidR="00733670">
        <w:rPr>
          <w:rFonts w:ascii="Arial" w:hAnsi="Arial" w:cs="Arial"/>
        </w:rPr>
        <w:t xml:space="preserve">. </w:t>
      </w:r>
      <w:r w:rsidR="00733670" w:rsidRPr="00733670">
        <w:rPr>
          <w:rFonts w:ascii="Arial" w:hAnsi="Arial" w:cs="Arial" w:hint="eastAsia"/>
        </w:rPr>
        <w:t>Area from which DNA has been extracted is shown in (E)</w:t>
      </w:r>
      <w:r w:rsidR="00315E9A" w:rsidRPr="00315E9A">
        <w:rPr>
          <w:rFonts w:ascii="Arial" w:hAnsi="Arial" w:cs="Arial" w:hint="eastAsia"/>
        </w:rPr>
        <w:t xml:space="preserve"> (Hematoxylin &amp; Eosin, D: X1.25, and E: X4 objective lens, respectively). (F) Overexpression pattern of 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315E9A" w:rsidRPr="00315E9A">
        <w:rPr>
          <w:rFonts w:ascii="Arial" w:hAnsi="Arial" w:cs="Arial" w:hint="eastAsia"/>
        </w:rPr>
        <w:t xml:space="preserve">immunostaining is noted in the absence of detectable </w:t>
      </w:r>
      <w:r w:rsidR="00315E9A" w:rsidRPr="00721F5F">
        <w:rPr>
          <w:rFonts w:ascii="Arial" w:hAnsi="Arial" w:cs="Arial"/>
          <w:i/>
        </w:rPr>
        <w:t>TP53</w:t>
      </w:r>
      <w:r w:rsidR="00315E9A" w:rsidRPr="00315E9A">
        <w:rPr>
          <w:rFonts w:ascii="Arial" w:hAnsi="Arial" w:cs="Arial" w:hint="eastAsia"/>
        </w:rPr>
        <w:t xml:space="preserve"> mutation (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315E9A" w:rsidRPr="00315E9A">
        <w:rPr>
          <w:rFonts w:ascii="Arial" w:hAnsi="Arial" w:cs="Arial" w:hint="eastAsia"/>
        </w:rPr>
        <w:t>immunohistochemistry, x4 objective lens)</w:t>
      </w:r>
      <w:r w:rsidR="00315E9A">
        <w:rPr>
          <w:rFonts w:ascii="Arial" w:hAnsi="Arial" w:cs="Arial"/>
        </w:rPr>
        <w:t>.</w:t>
      </w:r>
      <w:r w:rsidR="00315E9A" w:rsidRPr="00315E9A">
        <w:rPr>
          <w:rFonts w:ascii="Arial" w:hAnsi="Arial" w:cs="Arial" w:hint="eastAsia"/>
        </w:rPr>
        <w:t xml:space="preserve"> (G, H) Moderately differentiated adenocarcinoma of the rectum</w:t>
      </w:r>
      <w:r w:rsidR="00733670">
        <w:rPr>
          <w:rFonts w:ascii="Arial" w:hAnsi="Arial" w:cs="Arial"/>
        </w:rPr>
        <w:t xml:space="preserve">. </w:t>
      </w:r>
      <w:r w:rsidR="00733670" w:rsidRPr="00733670">
        <w:rPr>
          <w:rFonts w:ascii="Arial" w:hAnsi="Arial" w:cs="Arial" w:hint="eastAsia"/>
        </w:rPr>
        <w:t xml:space="preserve">DNA has been extracted from the area shown in (G) </w:t>
      </w:r>
      <w:r w:rsidR="00315E9A" w:rsidRPr="00315E9A">
        <w:rPr>
          <w:rFonts w:ascii="Arial" w:hAnsi="Arial" w:cs="Arial" w:hint="eastAsia"/>
        </w:rPr>
        <w:t xml:space="preserve">(Hematoxylin &amp; Eosin, G: X4, and H: X10 objective lens, respectively). (I) Overexpression pattern of 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315E9A" w:rsidRPr="00315E9A">
        <w:rPr>
          <w:rFonts w:ascii="Arial" w:hAnsi="Arial" w:cs="Arial" w:hint="eastAsia"/>
        </w:rPr>
        <w:t xml:space="preserve">immunostaining is noted in the absence of detectable </w:t>
      </w:r>
      <w:r w:rsidR="00315E9A" w:rsidRPr="00315E9A">
        <w:rPr>
          <w:rFonts w:ascii="Arial" w:hAnsi="Arial" w:cs="Arial" w:hint="eastAsia"/>
          <w:i/>
          <w:iCs/>
        </w:rPr>
        <w:t>TP53</w:t>
      </w:r>
      <w:r w:rsidR="00315E9A" w:rsidRPr="00315E9A">
        <w:rPr>
          <w:rFonts w:ascii="Arial" w:hAnsi="Arial" w:cs="Arial" w:hint="eastAsia"/>
        </w:rPr>
        <w:t xml:space="preserve"> mutation. This patient did not receive neoadjuvant chemoradiation therapy (</w:t>
      </w:r>
      <w:r w:rsidR="0091271F">
        <w:rPr>
          <w:rFonts w:ascii="Arial" w:hAnsi="Arial" w:cs="Arial" w:hint="eastAsia"/>
        </w:rPr>
        <w:t>p53</w:t>
      </w:r>
      <w:r w:rsidR="0091271F">
        <w:rPr>
          <w:rFonts w:ascii="Arial" w:hAnsi="Arial" w:cs="Arial"/>
        </w:rPr>
        <w:t xml:space="preserve"> </w:t>
      </w:r>
      <w:r w:rsidR="00315E9A" w:rsidRPr="00315E9A">
        <w:rPr>
          <w:rFonts w:ascii="Arial" w:hAnsi="Arial" w:cs="Arial" w:hint="eastAsia"/>
        </w:rPr>
        <w:t xml:space="preserve">immunohistochemistry, x10 objective lens). </w:t>
      </w:r>
    </w:p>
    <w:p w14:paraId="4B99ABEA" w14:textId="77777777" w:rsidR="0034662B" w:rsidRPr="00464C54" w:rsidRDefault="0034662B" w:rsidP="00846137">
      <w:pPr>
        <w:tabs>
          <w:tab w:val="left" w:pos="1085"/>
        </w:tabs>
        <w:rPr>
          <w:rFonts w:ascii="Arial" w:hAnsi="Arial" w:cs="Arial"/>
        </w:rPr>
      </w:pPr>
    </w:p>
    <w:p w14:paraId="42D0BEF8" w14:textId="77777777" w:rsidR="00CC387C" w:rsidRPr="00846137" w:rsidRDefault="00CC387C" w:rsidP="00CC387C">
      <w:pPr>
        <w:tabs>
          <w:tab w:val="left" w:pos="1085"/>
        </w:tabs>
        <w:rPr>
          <w:rFonts w:ascii="Arial" w:hAnsi="Arial" w:cs="Arial"/>
        </w:rPr>
      </w:pPr>
    </w:p>
    <w:p w14:paraId="5CA4E151" w14:textId="77777777" w:rsidR="00564CA1" w:rsidRPr="00846137" w:rsidRDefault="00564CA1" w:rsidP="00700626">
      <w:pPr>
        <w:tabs>
          <w:tab w:val="left" w:pos="1085"/>
        </w:tabs>
        <w:rPr>
          <w:rFonts w:ascii="Arial" w:hAnsi="Arial" w:cs="Arial"/>
        </w:rPr>
      </w:pPr>
    </w:p>
    <w:p w14:paraId="1F85D0A7" w14:textId="6468B3B0" w:rsidR="00700626" w:rsidRPr="00700626" w:rsidRDefault="00700626" w:rsidP="00700626">
      <w:pPr>
        <w:tabs>
          <w:tab w:val="left" w:pos="1085"/>
        </w:tabs>
        <w:rPr>
          <w:rFonts w:ascii="Arial" w:hAnsi="Arial" w:cs="Arial"/>
        </w:rPr>
      </w:pPr>
    </w:p>
    <w:sectPr w:rsidR="00700626" w:rsidRPr="00700626" w:rsidSect="007006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2C2D8" w16cex:dateUtc="2022-10-25T11:17:00Z"/>
  <w16cex:commentExtensible w16cex:durableId="270C0EB5" w16cex:dateUtc="2022-11-01T1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2410D1" w16cid:durableId="2702C13E"/>
  <w16cid:commentId w16cid:paraId="6D7211A0" w16cid:durableId="2702C2D8"/>
  <w16cid:commentId w16cid:paraId="1826F4B7" w16cid:durableId="2702C13F"/>
  <w16cid:commentId w16cid:paraId="0E3108CA" w16cid:durableId="270C0EB5"/>
  <w16cid:commentId w16cid:paraId="50B9DCA0" w16cid:durableId="2702C140"/>
  <w16cid:commentId w16cid:paraId="08E554F7" w16cid:durableId="2702C1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59284" w14:textId="77777777" w:rsidR="005F1196" w:rsidRDefault="005F1196" w:rsidP="004C1CE8">
      <w:pPr>
        <w:spacing w:after="0" w:line="240" w:lineRule="auto"/>
      </w:pPr>
      <w:r>
        <w:separator/>
      </w:r>
    </w:p>
  </w:endnote>
  <w:endnote w:type="continuationSeparator" w:id="0">
    <w:p w14:paraId="223EFF44" w14:textId="77777777" w:rsidR="005F1196" w:rsidRDefault="005F1196" w:rsidP="004C1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645AD" w14:textId="77777777" w:rsidR="005F1196" w:rsidRDefault="005F1196" w:rsidP="004C1CE8">
      <w:pPr>
        <w:spacing w:after="0" w:line="240" w:lineRule="auto"/>
      </w:pPr>
      <w:r>
        <w:separator/>
      </w:r>
    </w:p>
  </w:footnote>
  <w:footnote w:type="continuationSeparator" w:id="0">
    <w:p w14:paraId="5DD0637B" w14:textId="77777777" w:rsidR="005F1196" w:rsidRDefault="005F1196" w:rsidP="004C1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85774" w14:textId="77777777" w:rsidR="006B7BF0" w:rsidRDefault="006B7BF0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B7315"/>
    <w:multiLevelType w:val="hybridMultilevel"/>
    <w:tmpl w:val="53428316"/>
    <w:lvl w:ilvl="0" w:tplc="3470FF8C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9E3790"/>
    <w:multiLevelType w:val="multilevel"/>
    <w:tmpl w:val="97728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073BC2"/>
    <w:multiLevelType w:val="multilevel"/>
    <w:tmpl w:val="82964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295142"/>
    <w:multiLevelType w:val="multilevel"/>
    <w:tmpl w:val="30128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CE7922"/>
    <w:multiLevelType w:val="multilevel"/>
    <w:tmpl w:val="D2860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679FA"/>
    <w:multiLevelType w:val="hybridMultilevel"/>
    <w:tmpl w:val="EF7607CC"/>
    <w:lvl w:ilvl="0" w:tplc="A6CC7E0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0BD3C4D"/>
    <w:multiLevelType w:val="multilevel"/>
    <w:tmpl w:val="3B7ED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2C6047"/>
    <w:multiLevelType w:val="multilevel"/>
    <w:tmpl w:val="C3482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134046"/>
    <w:multiLevelType w:val="multilevel"/>
    <w:tmpl w:val="E85E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840D9B"/>
    <w:multiLevelType w:val="multilevel"/>
    <w:tmpl w:val="32044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084212"/>
    <w:multiLevelType w:val="multilevel"/>
    <w:tmpl w:val="BD669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F04950"/>
    <w:multiLevelType w:val="hybridMultilevel"/>
    <w:tmpl w:val="42A2CE64"/>
    <w:lvl w:ilvl="0" w:tplc="6874CA44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79D4008"/>
    <w:multiLevelType w:val="hybridMultilevel"/>
    <w:tmpl w:val="C3344646"/>
    <w:lvl w:ilvl="0" w:tplc="FAA8A44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D034918"/>
    <w:multiLevelType w:val="multilevel"/>
    <w:tmpl w:val="C9CC1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D458F9"/>
    <w:multiLevelType w:val="multilevel"/>
    <w:tmpl w:val="35845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6D5665"/>
    <w:multiLevelType w:val="multilevel"/>
    <w:tmpl w:val="3F981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00194D"/>
    <w:multiLevelType w:val="multilevel"/>
    <w:tmpl w:val="A44CA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D735DA"/>
    <w:multiLevelType w:val="hybridMultilevel"/>
    <w:tmpl w:val="95BE353E"/>
    <w:lvl w:ilvl="0" w:tplc="BA583EC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5"/>
  </w:num>
  <w:num w:numId="4">
    <w:abstractNumId w:val="14"/>
  </w:num>
  <w:num w:numId="5">
    <w:abstractNumId w:val="16"/>
  </w:num>
  <w:num w:numId="6">
    <w:abstractNumId w:val="7"/>
  </w:num>
  <w:num w:numId="7">
    <w:abstractNumId w:val="3"/>
  </w:num>
  <w:num w:numId="8">
    <w:abstractNumId w:val="6"/>
  </w:num>
  <w:num w:numId="9">
    <w:abstractNumId w:val="8"/>
  </w:num>
  <w:num w:numId="10">
    <w:abstractNumId w:val="2"/>
  </w:num>
  <w:num w:numId="11">
    <w:abstractNumId w:val="10"/>
  </w:num>
  <w:num w:numId="12">
    <w:abstractNumId w:val="13"/>
  </w:num>
  <w:num w:numId="13">
    <w:abstractNumId w:val="11"/>
  </w:num>
  <w:num w:numId="14">
    <w:abstractNumId w:val="5"/>
  </w:num>
  <w:num w:numId="15">
    <w:abstractNumId w:val="17"/>
  </w:num>
  <w:num w:numId="16">
    <w:abstractNumId w:val="1"/>
  </w:num>
  <w:num w:numId="17">
    <w:abstractNumId w:val="1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v5arrfoaspe0efxr15f0da2st5zt5vpvd0&quot;&gt;My EndNote Library&lt;record-ids&gt;&lt;item&gt;82&lt;/item&gt;&lt;item&gt;105&lt;/item&gt;&lt;item&gt;106&lt;/item&gt;&lt;item&gt;108&lt;/item&gt;&lt;item&gt;109&lt;/item&gt;&lt;item&gt;111&lt;/item&gt;&lt;item&gt;112&lt;/item&gt;&lt;item&gt;113&lt;/item&gt;&lt;item&gt;114&lt;/item&gt;&lt;item&gt;115&lt;/item&gt;&lt;item&gt;116&lt;/item&gt;&lt;item&gt;117&lt;/item&gt;&lt;item&gt;119&lt;/item&gt;&lt;item&gt;121&lt;/item&gt;&lt;item&gt;122&lt;/item&gt;&lt;item&gt;124&lt;/item&gt;&lt;item&gt;126&lt;/item&gt;&lt;item&gt;127&lt;/item&gt;&lt;item&gt;128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216&lt;/item&gt;&lt;/record-ids&gt;&lt;/item&gt;&lt;/Libraries&gt;"/>
  </w:docVars>
  <w:rsids>
    <w:rsidRoot w:val="00DE6FB9"/>
    <w:rsid w:val="000013C6"/>
    <w:rsid w:val="0001009D"/>
    <w:rsid w:val="0001289E"/>
    <w:rsid w:val="00016B4D"/>
    <w:rsid w:val="00017FA1"/>
    <w:rsid w:val="0002634D"/>
    <w:rsid w:val="00030974"/>
    <w:rsid w:val="00037AB3"/>
    <w:rsid w:val="0004183E"/>
    <w:rsid w:val="000440D2"/>
    <w:rsid w:val="00045163"/>
    <w:rsid w:val="00051D9E"/>
    <w:rsid w:val="00052AF0"/>
    <w:rsid w:val="00052D80"/>
    <w:rsid w:val="00060ABE"/>
    <w:rsid w:val="00062AF5"/>
    <w:rsid w:val="00063721"/>
    <w:rsid w:val="0006483B"/>
    <w:rsid w:val="000652ED"/>
    <w:rsid w:val="00070876"/>
    <w:rsid w:val="00072D80"/>
    <w:rsid w:val="00073BF0"/>
    <w:rsid w:val="00082F27"/>
    <w:rsid w:val="0008709F"/>
    <w:rsid w:val="00090155"/>
    <w:rsid w:val="00091ECE"/>
    <w:rsid w:val="000946A9"/>
    <w:rsid w:val="00094ED1"/>
    <w:rsid w:val="00095531"/>
    <w:rsid w:val="000972BE"/>
    <w:rsid w:val="000A0236"/>
    <w:rsid w:val="000A0997"/>
    <w:rsid w:val="000A286A"/>
    <w:rsid w:val="000A2B39"/>
    <w:rsid w:val="000A2FE7"/>
    <w:rsid w:val="000B12A4"/>
    <w:rsid w:val="000B518F"/>
    <w:rsid w:val="000B5CAD"/>
    <w:rsid w:val="000B7B93"/>
    <w:rsid w:val="000C0866"/>
    <w:rsid w:val="000C2F6D"/>
    <w:rsid w:val="000C533D"/>
    <w:rsid w:val="000C5873"/>
    <w:rsid w:val="000D0BA9"/>
    <w:rsid w:val="000D5936"/>
    <w:rsid w:val="000D64FB"/>
    <w:rsid w:val="000D7E4A"/>
    <w:rsid w:val="000E1362"/>
    <w:rsid w:val="000E1710"/>
    <w:rsid w:val="000E3DD0"/>
    <w:rsid w:val="000F0FFC"/>
    <w:rsid w:val="000F5117"/>
    <w:rsid w:val="000F6F52"/>
    <w:rsid w:val="00100F8A"/>
    <w:rsid w:val="00104882"/>
    <w:rsid w:val="001104A6"/>
    <w:rsid w:val="00110A28"/>
    <w:rsid w:val="00110F59"/>
    <w:rsid w:val="00113705"/>
    <w:rsid w:val="001143F6"/>
    <w:rsid w:val="001177B0"/>
    <w:rsid w:val="00117CF3"/>
    <w:rsid w:val="00122771"/>
    <w:rsid w:val="00123F45"/>
    <w:rsid w:val="001255B0"/>
    <w:rsid w:val="00125AD7"/>
    <w:rsid w:val="00131A6A"/>
    <w:rsid w:val="0013437A"/>
    <w:rsid w:val="0013675A"/>
    <w:rsid w:val="00137298"/>
    <w:rsid w:val="00145921"/>
    <w:rsid w:val="00145E4F"/>
    <w:rsid w:val="00146B77"/>
    <w:rsid w:val="00146EB8"/>
    <w:rsid w:val="00147D93"/>
    <w:rsid w:val="001511B2"/>
    <w:rsid w:val="00153B1E"/>
    <w:rsid w:val="00153E61"/>
    <w:rsid w:val="001541EB"/>
    <w:rsid w:val="00154517"/>
    <w:rsid w:val="00154CFD"/>
    <w:rsid w:val="00155F54"/>
    <w:rsid w:val="00156C0D"/>
    <w:rsid w:val="00157F1C"/>
    <w:rsid w:val="00160CE0"/>
    <w:rsid w:val="00161EA4"/>
    <w:rsid w:val="0017105A"/>
    <w:rsid w:val="001731B3"/>
    <w:rsid w:val="0017528A"/>
    <w:rsid w:val="00177247"/>
    <w:rsid w:val="001812D5"/>
    <w:rsid w:val="00181350"/>
    <w:rsid w:val="00184728"/>
    <w:rsid w:val="00186236"/>
    <w:rsid w:val="00186A1A"/>
    <w:rsid w:val="00187474"/>
    <w:rsid w:val="00187555"/>
    <w:rsid w:val="0019682A"/>
    <w:rsid w:val="0019769B"/>
    <w:rsid w:val="00197B12"/>
    <w:rsid w:val="001A2260"/>
    <w:rsid w:val="001A330A"/>
    <w:rsid w:val="001A3DF4"/>
    <w:rsid w:val="001A51EC"/>
    <w:rsid w:val="001A6D0F"/>
    <w:rsid w:val="001B0DE1"/>
    <w:rsid w:val="001B41D3"/>
    <w:rsid w:val="001B42E1"/>
    <w:rsid w:val="001B55F7"/>
    <w:rsid w:val="001B63D7"/>
    <w:rsid w:val="001C0364"/>
    <w:rsid w:val="001C043D"/>
    <w:rsid w:val="001C0AF2"/>
    <w:rsid w:val="001C33EB"/>
    <w:rsid w:val="001C4DE3"/>
    <w:rsid w:val="001C656A"/>
    <w:rsid w:val="001C65B7"/>
    <w:rsid w:val="001D1B40"/>
    <w:rsid w:val="001D7D62"/>
    <w:rsid w:val="001D7EFB"/>
    <w:rsid w:val="001E1112"/>
    <w:rsid w:val="001E1ED3"/>
    <w:rsid w:val="001E413E"/>
    <w:rsid w:val="001E6A0F"/>
    <w:rsid w:val="001E6DC6"/>
    <w:rsid w:val="001F29F1"/>
    <w:rsid w:val="001F379D"/>
    <w:rsid w:val="001F4740"/>
    <w:rsid w:val="001F48C9"/>
    <w:rsid w:val="001F4A35"/>
    <w:rsid w:val="001F5C9A"/>
    <w:rsid w:val="002016DA"/>
    <w:rsid w:val="00215A38"/>
    <w:rsid w:val="00215C3C"/>
    <w:rsid w:val="00216F08"/>
    <w:rsid w:val="00221D7D"/>
    <w:rsid w:val="00225CDF"/>
    <w:rsid w:val="00233215"/>
    <w:rsid w:val="00235771"/>
    <w:rsid w:val="00237547"/>
    <w:rsid w:val="00242047"/>
    <w:rsid w:val="002420EE"/>
    <w:rsid w:val="00243B15"/>
    <w:rsid w:val="00246B4C"/>
    <w:rsid w:val="00246ED3"/>
    <w:rsid w:val="0025162C"/>
    <w:rsid w:val="00252B09"/>
    <w:rsid w:val="002557C8"/>
    <w:rsid w:val="0025691E"/>
    <w:rsid w:val="002617B2"/>
    <w:rsid w:val="00264202"/>
    <w:rsid w:val="00264909"/>
    <w:rsid w:val="00270BB3"/>
    <w:rsid w:val="00276473"/>
    <w:rsid w:val="002800D8"/>
    <w:rsid w:val="00281DAD"/>
    <w:rsid w:val="0028260A"/>
    <w:rsid w:val="00284090"/>
    <w:rsid w:val="002865D2"/>
    <w:rsid w:val="00290158"/>
    <w:rsid w:val="00291A5E"/>
    <w:rsid w:val="00292D54"/>
    <w:rsid w:val="002A0662"/>
    <w:rsid w:val="002A1A70"/>
    <w:rsid w:val="002A3860"/>
    <w:rsid w:val="002A3AC1"/>
    <w:rsid w:val="002A6812"/>
    <w:rsid w:val="002B0859"/>
    <w:rsid w:val="002B1E02"/>
    <w:rsid w:val="002B22B2"/>
    <w:rsid w:val="002B37C2"/>
    <w:rsid w:val="002B5E9A"/>
    <w:rsid w:val="002B6516"/>
    <w:rsid w:val="002B7392"/>
    <w:rsid w:val="002C12DF"/>
    <w:rsid w:val="002C1872"/>
    <w:rsid w:val="002D2C8A"/>
    <w:rsid w:val="002D32FB"/>
    <w:rsid w:val="002D5ACA"/>
    <w:rsid w:val="002E0849"/>
    <w:rsid w:val="002E1274"/>
    <w:rsid w:val="002E486F"/>
    <w:rsid w:val="002E4F4C"/>
    <w:rsid w:val="002E5B4D"/>
    <w:rsid w:val="002F1995"/>
    <w:rsid w:val="002F1CA4"/>
    <w:rsid w:val="002F27D3"/>
    <w:rsid w:val="002F2A2A"/>
    <w:rsid w:val="002F2C44"/>
    <w:rsid w:val="002F49CE"/>
    <w:rsid w:val="002F4E83"/>
    <w:rsid w:val="002F684B"/>
    <w:rsid w:val="00300316"/>
    <w:rsid w:val="00302791"/>
    <w:rsid w:val="003038F7"/>
    <w:rsid w:val="003074A4"/>
    <w:rsid w:val="00313195"/>
    <w:rsid w:val="00314890"/>
    <w:rsid w:val="00315010"/>
    <w:rsid w:val="003152F3"/>
    <w:rsid w:val="00315E9A"/>
    <w:rsid w:val="00316C37"/>
    <w:rsid w:val="00316EF3"/>
    <w:rsid w:val="00320834"/>
    <w:rsid w:val="0032210C"/>
    <w:rsid w:val="00323A61"/>
    <w:rsid w:val="00324B67"/>
    <w:rsid w:val="00326E20"/>
    <w:rsid w:val="00326F75"/>
    <w:rsid w:val="003315E8"/>
    <w:rsid w:val="00331D10"/>
    <w:rsid w:val="00333B34"/>
    <w:rsid w:val="0033420B"/>
    <w:rsid w:val="00334A4D"/>
    <w:rsid w:val="003418B5"/>
    <w:rsid w:val="003449CD"/>
    <w:rsid w:val="00344D61"/>
    <w:rsid w:val="0034662B"/>
    <w:rsid w:val="003472B9"/>
    <w:rsid w:val="00354146"/>
    <w:rsid w:val="0035607D"/>
    <w:rsid w:val="00361129"/>
    <w:rsid w:val="003620B7"/>
    <w:rsid w:val="00364229"/>
    <w:rsid w:val="00366EFC"/>
    <w:rsid w:val="00374C34"/>
    <w:rsid w:val="0037571B"/>
    <w:rsid w:val="0038422E"/>
    <w:rsid w:val="00390658"/>
    <w:rsid w:val="00392204"/>
    <w:rsid w:val="003939E0"/>
    <w:rsid w:val="00395EE7"/>
    <w:rsid w:val="003A10E3"/>
    <w:rsid w:val="003B032F"/>
    <w:rsid w:val="003B1584"/>
    <w:rsid w:val="003B1891"/>
    <w:rsid w:val="003B1AE3"/>
    <w:rsid w:val="003B2C76"/>
    <w:rsid w:val="003B387E"/>
    <w:rsid w:val="003D21B2"/>
    <w:rsid w:val="003E4D42"/>
    <w:rsid w:val="003F0D58"/>
    <w:rsid w:val="003F0F73"/>
    <w:rsid w:val="003F32B1"/>
    <w:rsid w:val="00400310"/>
    <w:rsid w:val="00403AF1"/>
    <w:rsid w:val="00403B9F"/>
    <w:rsid w:val="00413490"/>
    <w:rsid w:val="0041447C"/>
    <w:rsid w:val="0041563B"/>
    <w:rsid w:val="004216AB"/>
    <w:rsid w:val="00421B51"/>
    <w:rsid w:val="0042546D"/>
    <w:rsid w:val="00425CDE"/>
    <w:rsid w:val="004276A0"/>
    <w:rsid w:val="004348DD"/>
    <w:rsid w:val="00435C2B"/>
    <w:rsid w:val="00440DBB"/>
    <w:rsid w:val="004419FE"/>
    <w:rsid w:val="00443E02"/>
    <w:rsid w:val="00447CE2"/>
    <w:rsid w:val="0045546F"/>
    <w:rsid w:val="00464C54"/>
    <w:rsid w:val="004653FD"/>
    <w:rsid w:val="004744A4"/>
    <w:rsid w:val="0047624F"/>
    <w:rsid w:val="00477223"/>
    <w:rsid w:val="004806BF"/>
    <w:rsid w:val="0048120C"/>
    <w:rsid w:val="00483679"/>
    <w:rsid w:val="0048454F"/>
    <w:rsid w:val="00484DF5"/>
    <w:rsid w:val="00485E2A"/>
    <w:rsid w:val="004906E8"/>
    <w:rsid w:val="00493719"/>
    <w:rsid w:val="004A2B08"/>
    <w:rsid w:val="004A3B8E"/>
    <w:rsid w:val="004A50F0"/>
    <w:rsid w:val="004A5247"/>
    <w:rsid w:val="004B0278"/>
    <w:rsid w:val="004B4035"/>
    <w:rsid w:val="004C1CE8"/>
    <w:rsid w:val="004C79B0"/>
    <w:rsid w:val="004C7BEF"/>
    <w:rsid w:val="004D236D"/>
    <w:rsid w:val="004D4E50"/>
    <w:rsid w:val="004E105E"/>
    <w:rsid w:val="004E3017"/>
    <w:rsid w:val="004E6BA5"/>
    <w:rsid w:val="004F1E3B"/>
    <w:rsid w:val="004F2C75"/>
    <w:rsid w:val="004F39EB"/>
    <w:rsid w:val="004F4A4C"/>
    <w:rsid w:val="004F6A29"/>
    <w:rsid w:val="0050022C"/>
    <w:rsid w:val="005037B1"/>
    <w:rsid w:val="005108CC"/>
    <w:rsid w:val="0051291F"/>
    <w:rsid w:val="00512950"/>
    <w:rsid w:val="00514561"/>
    <w:rsid w:val="00515016"/>
    <w:rsid w:val="00520884"/>
    <w:rsid w:val="005238B2"/>
    <w:rsid w:val="0052559D"/>
    <w:rsid w:val="00525B17"/>
    <w:rsid w:val="00530799"/>
    <w:rsid w:val="00531659"/>
    <w:rsid w:val="00531C66"/>
    <w:rsid w:val="00532B33"/>
    <w:rsid w:val="005349D8"/>
    <w:rsid w:val="00543493"/>
    <w:rsid w:val="0055775E"/>
    <w:rsid w:val="0056129E"/>
    <w:rsid w:val="00564312"/>
    <w:rsid w:val="00564CA1"/>
    <w:rsid w:val="00564D1B"/>
    <w:rsid w:val="005658EC"/>
    <w:rsid w:val="00565A34"/>
    <w:rsid w:val="005670A1"/>
    <w:rsid w:val="005705A8"/>
    <w:rsid w:val="005759C4"/>
    <w:rsid w:val="00575CBE"/>
    <w:rsid w:val="00581549"/>
    <w:rsid w:val="00581780"/>
    <w:rsid w:val="00583D35"/>
    <w:rsid w:val="00594DCA"/>
    <w:rsid w:val="005A19E4"/>
    <w:rsid w:val="005A3669"/>
    <w:rsid w:val="005A3C05"/>
    <w:rsid w:val="005A4FD9"/>
    <w:rsid w:val="005A5C70"/>
    <w:rsid w:val="005A78E1"/>
    <w:rsid w:val="005B166D"/>
    <w:rsid w:val="005B31B1"/>
    <w:rsid w:val="005B3C1D"/>
    <w:rsid w:val="005C0BBB"/>
    <w:rsid w:val="005C45A8"/>
    <w:rsid w:val="005C693C"/>
    <w:rsid w:val="005D2AD6"/>
    <w:rsid w:val="005D5C51"/>
    <w:rsid w:val="005E1960"/>
    <w:rsid w:val="005E4663"/>
    <w:rsid w:val="005E48C8"/>
    <w:rsid w:val="005E514F"/>
    <w:rsid w:val="005E5B91"/>
    <w:rsid w:val="005F1196"/>
    <w:rsid w:val="005F23F6"/>
    <w:rsid w:val="005F30E8"/>
    <w:rsid w:val="005F5739"/>
    <w:rsid w:val="005F5EA3"/>
    <w:rsid w:val="0060557E"/>
    <w:rsid w:val="00607A77"/>
    <w:rsid w:val="00610C25"/>
    <w:rsid w:val="006115D5"/>
    <w:rsid w:val="006133F9"/>
    <w:rsid w:val="0061692D"/>
    <w:rsid w:val="00622233"/>
    <w:rsid w:val="00625346"/>
    <w:rsid w:val="00626664"/>
    <w:rsid w:val="00627DD6"/>
    <w:rsid w:val="00642058"/>
    <w:rsid w:val="006460DC"/>
    <w:rsid w:val="006474E8"/>
    <w:rsid w:val="006512B5"/>
    <w:rsid w:val="00651CD7"/>
    <w:rsid w:val="00654C30"/>
    <w:rsid w:val="00656780"/>
    <w:rsid w:val="00656FAC"/>
    <w:rsid w:val="006570CE"/>
    <w:rsid w:val="00662DF0"/>
    <w:rsid w:val="0066300C"/>
    <w:rsid w:val="00663650"/>
    <w:rsid w:val="006671A4"/>
    <w:rsid w:val="00674E77"/>
    <w:rsid w:val="006755AC"/>
    <w:rsid w:val="00676527"/>
    <w:rsid w:val="00685023"/>
    <w:rsid w:val="00686DE3"/>
    <w:rsid w:val="00694A3D"/>
    <w:rsid w:val="006956B6"/>
    <w:rsid w:val="00695D1B"/>
    <w:rsid w:val="00697B3B"/>
    <w:rsid w:val="006A495B"/>
    <w:rsid w:val="006A5E6E"/>
    <w:rsid w:val="006A6048"/>
    <w:rsid w:val="006A617C"/>
    <w:rsid w:val="006A6447"/>
    <w:rsid w:val="006A7711"/>
    <w:rsid w:val="006B3C63"/>
    <w:rsid w:val="006B6664"/>
    <w:rsid w:val="006B7BF0"/>
    <w:rsid w:val="006C5AD8"/>
    <w:rsid w:val="006C5C4F"/>
    <w:rsid w:val="006D02DC"/>
    <w:rsid w:val="006D25FD"/>
    <w:rsid w:val="006D2882"/>
    <w:rsid w:val="006D2F6B"/>
    <w:rsid w:val="006D4585"/>
    <w:rsid w:val="006D62E1"/>
    <w:rsid w:val="006E2C50"/>
    <w:rsid w:val="006E30A4"/>
    <w:rsid w:val="006E77B9"/>
    <w:rsid w:val="006F28DB"/>
    <w:rsid w:val="006F2955"/>
    <w:rsid w:val="006F3BFF"/>
    <w:rsid w:val="006F55BB"/>
    <w:rsid w:val="00700626"/>
    <w:rsid w:val="00701D7D"/>
    <w:rsid w:val="007040AB"/>
    <w:rsid w:val="00706616"/>
    <w:rsid w:val="00706DA3"/>
    <w:rsid w:val="0071137E"/>
    <w:rsid w:val="00711924"/>
    <w:rsid w:val="00713955"/>
    <w:rsid w:val="00714F41"/>
    <w:rsid w:val="00716351"/>
    <w:rsid w:val="00720859"/>
    <w:rsid w:val="00721F5F"/>
    <w:rsid w:val="00722B11"/>
    <w:rsid w:val="00724A95"/>
    <w:rsid w:val="00725061"/>
    <w:rsid w:val="00726BE7"/>
    <w:rsid w:val="00727C2E"/>
    <w:rsid w:val="00727C76"/>
    <w:rsid w:val="00733670"/>
    <w:rsid w:val="00734030"/>
    <w:rsid w:val="0073525D"/>
    <w:rsid w:val="007528E0"/>
    <w:rsid w:val="007547D4"/>
    <w:rsid w:val="0075582A"/>
    <w:rsid w:val="0075663C"/>
    <w:rsid w:val="00761077"/>
    <w:rsid w:val="0076259F"/>
    <w:rsid w:val="00763924"/>
    <w:rsid w:val="00770F7B"/>
    <w:rsid w:val="007721FA"/>
    <w:rsid w:val="00784392"/>
    <w:rsid w:val="00785718"/>
    <w:rsid w:val="00787AD7"/>
    <w:rsid w:val="00790087"/>
    <w:rsid w:val="007918DD"/>
    <w:rsid w:val="007925F8"/>
    <w:rsid w:val="007952D9"/>
    <w:rsid w:val="00796F12"/>
    <w:rsid w:val="00797A37"/>
    <w:rsid w:val="007A1645"/>
    <w:rsid w:val="007A4468"/>
    <w:rsid w:val="007A60E7"/>
    <w:rsid w:val="007B14C0"/>
    <w:rsid w:val="007B1C54"/>
    <w:rsid w:val="007B44DC"/>
    <w:rsid w:val="007B781F"/>
    <w:rsid w:val="007C095C"/>
    <w:rsid w:val="007C1A45"/>
    <w:rsid w:val="007C2612"/>
    <w:rsid w:val="007D2696"/>
    <w:rsid w:val="007D2EBE"/>
    <w:rsid w:val="007D43C5"/>
    <w:rsid w:val="007D53ED"/>
    <w:rsid w:val="007D6519"/>
    <w:rsid w:val="007E1845"/>
    <w:rsid w:val="007E24F0"/>
    <w:rsid w:val="007E27C3"/>
    <w:rsid w:val="007E40B0"/>
    <w:rsid w:val="007F24FD"/>
    <w:rsid w:val="007F2DBA"/>
    <w:rsid w:val="007F49D0"/>
    <w:rsid w:val="007F742B"/>
    <w:rsid w:val="00804790"/>
    <w:rsid w:val="00806BAF"/>
    <w:rsid w:val="0081394A"/>
    <w:rsid w:val="00816186"/>
    <w:rsid w:val="008165FC"/>
    <w:rsid w:val="008174DC"/>
    <w:rsid w:val="00820515"/>
    <w:rsid w:val="00820CBF"/>
    <w:rsid w:val="008223F2"/>
    <w:rsid w:val="00822538"/>
    <w:rsid w:val="00822978"/>
    <w:rsid w:val="00823708"/>
    <w:rsid w:val="00824408"/>
    <w:rsid w:val="0082443D"/>
    <w:rsid w:val="00825E4B"/>
    <w:rsid w:val="00827380"/>
    <w:rsid w:val="0083362C"/>
    <w:rsid w:val="00837DA3"/>
    <w:rsid w:val="00840B47"/>
    <w:rsid w:val="00844C4E"/>
    <w:rsid w:val="00846137"/>
    <w:rsid w:val="008472FE"/>
    <w:rsid w:val="00850B1E"/>
    <w:rsid w:val="00852218"/>
    <w:rsid w:val="00852445"/>
    <w:rsid w:val="00853582"/>
    <w:rsid w:val="00854590"/>
    <w:rsid w:val="00857902"/>
    <w:rsid w:val="00857F5A"/>
    <w:rsid w:val="0086143C"/>
    <w:rsid w:val="008638F2"/>
    <w:rsid w:val="00866217"/>
    <w:rsid w:val="008702D1"/>
    <w:rsid w:val="00881393"/>
    <w:rsid w:val="0088181F"/>
    <w:rsid w:val="008840CD"/>
    <w:rsid w:val="00884498"/>
    <w:rsid w:val="00884713"/>
    <w:rsid w:val="008847F4"/>
    <w:rsid w:val="00886669"/>
    <w:rsid w:val="00887F27"/>
    <w:rsid w:val="00891664"/>
    <w:rsid w:val="00893C60"/>
    <w:rsid w:val="00897A26"/>
    <w:rsid w:val="00897BF8"/>
    <w:rsid w:val="008A3705"/>
    <w:rsid w:val="008A3B50"/>
    <w:rsid w:val="008A744C"/>
    <w:rsid w:val="008B1393"/>
    <w:rsid w:val="008B2C51"/>
    <w:rsid w:val="008B3C6B"/>
    <w:rsid w:val="008B4CA3"/>
    <w:rsid w:val="008B64D3"/>
    <w:rsid w:val="008B65D4"/>
    <w:rsid w:val="008C494D"/>
    <w:rsid w:val="008C6A38"/>
    <w:rsid w:val="008C7C38"/>
    <w:rsid w:val="008D0420"/>
    <w:rsid w:val="008D13FC"/>
    <w:rsid w:val="008D1B71"/>
    <w:rsid w:val="008D3F27"/>
    <w:rsid w:val="008D405D"/>
    <w:rsid w:val="008D5B66"/>
    <w:rsid w:val="008D6B6A"/>
    <w:rsid w:val="008E14F2"/>
    <w:rsid w:val="008E1D94"/>
    <w:rsid w:val="008E4829"/>
    <w:rsid w:val="008E65F6"/>
    <w:rsid w:val="008E757E"/>
    <w:rsid w:val="008F2868"/>
    <w:rsid w:val="008F70B0"/>
    <w:rsid w:val="008F72AB"/>
    <w:rsid w:val="009008F4"/>
    <w:rsid w:val="009026CF"/>
    <w:rsid w:val="00904512"/>
    <w:rsid w:val="009060F4"/>
    <w:rsid w:val="0091271F"/>
    <w:rsid w:val="009222E0"/>
    <w:rsid w:val="00927165"/>
    <w:rsid w:val="00932625"/>
    <w:rsid w:val="009333C8"/>
    <w:rsid w:val="00933ACA"/>
    <w:rsid w:val="009406E9"/>
    <w:rsid w:val="00941225"/>
    <w:rsid w:val="00942D4B"/>
    <w:rsid w:val="00950BD8"/>
    <w:rsid w:val="00952FF9"/>
    <w:rsid w:val="00956EF7"/>
    <w:rsid w:val="00960E85"/>
    <w:rsid w:val="00964523"/>
    <w:rsid w:val="0096581D"/>
    <w:rsid w:val="00967FC4"/>
    <w:rsid w:val="009808B1"/>
    <w:rsid w:val="0098200E"/>
    <w:rsid w:val="009845B4"/>
    <w:rsid w:val="00985526"/>
    <w:rsid w:val="00990378"/>
    <w:rsid w:val="00992DF8"/>
    <w:rsid w:val="00995A2E"/>
    <w:rsid w:val="00996E2D"/>
    <w:rsid w:val="009A27B1"/>
    <w:rsid w:val="009B1D50"/>
    <w:rsid w:val="009B2E26"/>
    <w:rsid w:val="009B3D69"/>
    <w:rsid w:val="009B5BDE"/>
    <w:rsid w:val="009B6A90"/>
    <w:rsid w:val="009C326B"/>
    <w:rsid w:val="009C45C9"/>
    <w:rsid w:val="009C53E0"/>
    <w:rsid w:val="009D2483"/>
    <w:rsid w:val="009D2C25"/>
    <w:rsid w:val="009E12BB"/>
    <w:rsid w:val="009E3151"/>
    <w:rsid w:val="009E4AFC"/>
    <w:rsid w:val="009E5E39"/>
    <w:rsid w:val="009E6B9C"/>
    <w:rsid w:val="00A007D7"/>
    <w:rsid w:val="00A040F3"/>
    <w:rsid w:val="00A236BF"/>
    <w:rsid w:val="00A247A9"/>
    <w:rsid w:val="00A25557"/>
    <w:rsid w:val="00A30520"/>
    <w:rsid w:val="00A31427"/>
    <w:rsid w:val="00A32E19"/>
    <w:rsid w:val="00A3315B"/>
    <w:rsid w:val="00A3415D"/>
    <w:rsid w:val="00A43E47"/>
    <w:rsid w:val="00A505C0"/>
    <w:rsid w:val="00A5155F"/>
    <w:rsid w:val="00A51A48"/>
    <w:rsid w:val="00A527D8"/>
    <w:rsid w:val="00A54491"/>
    <w:rsid w:val="00A65C74"/>
    <w:rsid w:val="00A70EB8"/>
    <w:rsid w:val="00A74E3F"/>
    <w:rsid w:val="00A83674"/>
    <w:rsid w:val="00A90205"/>
    <w:rsid w:val="00A9257E"/>
    <w:rsid w:val="00A92E31"/>
    <w:rsid w:val="00A93951"/>
    <w:rsid w:val="00AA1E37"/>
    <w:rsid w:val="00AA2317"/>
    <w:rsid w:val="00AA2587"/>
    <w:rsid w:val="00AA7325"/>
    <w:rsid w:val="00AB1E72"/>
    <w:rsid w:val="00AB44C4"/>
    <w:rsid w:val="00AB4EB4"/>
    <w:rsid w:val="00AB6FEE"/>
    <w:rsid w:val="00AC2DB2"/>
    <w:rsid w:val="00AC327E"/>
    <w:rsid w:val="00AC346D"/>
    <w:rsid w:val="00AC3602"/>
    <w:rsid w:val="00AC6462"/>
    <w:rsid w:val="00AC7906"/>
    <w:rsid w:val="00AD0967"/>
    <w:rsid w:val="00AD0E1F"/>
    <w:rsid w:val="00AD542D"/>
    <w:rsid w:val="00AD66F3"/>
    <w:rsid w:val="00AE57F4"/>
    <w:rsid w:val="00AE6D29"/>
    <w:rsid w:val="00AE6E98"/>
    <w:rsid w:val="00AF09F0"/>
    <w:rsid w:val="00AF2557"/>
    <w:rsid w:val="00AF2CA9"/>
    <w:rsid w:val="00AF371C"/>
    <w:rsid w:val="00AF4DB5"/>
    <w:rsid w:val="00AF6308"/>
    <w:rsid w:val="00B0666A"/>
    <w:rsid w:val="00B074B1"/>
    <w:rsid w:val="00B1132E"/>
    <w:rsid w:val="00B1137F"/>
    <w:rsid w:val="00B14758"/>
    <w:rsid w:val="00B26C56"/>
    <w:rsid w:val="00B32EDA"/>
    <w:rsid w:val="00B3377E"/>
    <w:rsid w:val="00B33B27"/>
    <w:rsid w:val="00B3664D"/>
    <w:rsid w:val="00B406C8"/>
    <w:rsid w:val="00B44FE9"/>
    <w:rsid w:val="00B51E8D"/>
    <w:rsid w:val="00B52221"/>
    <w:rsid w:val="00B57219"/>
    <w:rsid w:val="00B611A2"/>
    <w:rsid w:val="00B61216"/>
    <w:rsid w:val="00B64862"/>
    <w:rsid w:val="00B71A21"/>
    <w:rsid w:val="00B73DE0"/>
    <w:rsid w:val="00B85B02"/>
    <w:rsid w:val="00B860E9"/>
    <w:rsid w:val="00B9120D"/>
    <w:rsid w:val="00B947F4"/>
    <w:rsid w:val="00B960AD"/>
    <w:rsid w:val="00B969C3"/>
    <w:rsid w:val="00BA6DEF"/>
    <w:rsid w:val="00BA6FBC"/>
    <w:rsid w:val="00BB052A"/>
    <w:rsid w:val="00BB1C91"/>
    <w:rsid w:val="00BB2B63"/>
    <w:rsid w:val="00BB3312"/>
    <w:rsid w:val="00BB7B00"/>
    <w:rsid w:val="00BC085B"/>
    <w:rsid w:val="00BC0D23"/>
    <w:rsid w:val="00BC3EB2"/>
    <w:rsid w:val="00BC6AB5"/>
    <w:rsid w:val="00BD025F"/>
    <w:rsid w:val="00BD2A3A"/>
    <w:rsid w:val="00BD5FBC"/>
    <w:rsid w:val="00BD7D27"/>
    <w:rsid w:val="00BE0ED7"/>
    <w:rsid w:val="00BE29FC"/>
    <w:rsid w:val="00BE43CC"/>
    <w:rsid w:val="00BE539B"/>
    <w:rsid w:val="00BE5BB3"/>
    <w:rsid w:val="00BE7106"/>
    <w:rsid w:val="00BE7B00"/>
    <w:rsid w:val="00BF0CD3"/>
    <w:rsid w:val="00BF1050"/>
    <w:rsid w:val="00BF166D"/>
    <w:rsid w:val="00BF1953"/>
    <w:rsid w:val="00BF6A51"/>
    <w:rsid w:val="00C0312D"/>
    <w:rsid w:val="00C049BF"/>
    <w:rsid w:val="00C04EAB"/>
    <w:rsid w:val="00C07571"/>
    <w:rsid w:val="00C14799"/>
    <w:rsid w:val="00C16F45"/>
    <w:rsid w:val="00C20195"/>
    <w:rsid w:val="00C2628E"/>
    <w:rsid w:val="00C27007"/>
    <w:rsid w:val="00C270E1"/>
    <w:rsid w:val="00C311A9"/>
    <w:rsid w:val="00C375B5"/>
    <w:rsid w:val="00C46C33"/>
    <w:rsid w:val="00C51C46"/>
    <w:rsid w:val="00C543CC"/>
    <w:rsid w:val="00C6315E"/>
    <w:rsid w:val="00C65158"/>
    <w:rsid w:val="00C763DE"/>
    <w:rsid w:val="00C8036A"/>
    <w:rsid w:val="00C808B9"/>
    <w:rsid w:val="00C80D85"/>
    <w:rsid w:val="00C923D0"/>
    <w:rsid w:val="00C92675"/>
    <w:rsid w:val="00C943C0"/>
    <w:rsid w:val="00CA1579"/>
    <w:rsid w:val="00CA35B4"/>
    <w:rsid w:val="00CA524E"/>
    <w:rsid w:val="00CA6773"/>
    <w:rsid w:val="00CA7B51"/>
    <w:rsid w:val="00CB12A1"/>
    <w:rsid w:val="00CB137C"/>
    <w:rsid w:val="00CB28C1"/>
    <w:rsid w:val="00CB62A2"/>
    <w:rsid w:val="00CB66CD"/>
    <w:rsid w:val="00CB7D69"/>
    <w:rsid w:val="00CC3013"/>
    <w:rsid w:val="00CC387C"/>
    <w:rsid w:val="00CC6999"/>
    <w:rsid w:val="00CC6B0F"/>
    <w:rsid w:val="00CD09FD"/>
    <w:rsid w:val="00CD1C21"/>
    <w:rsid w:val="00CD36E5"/>
    <w:rsid w:val="00CD4C97"/>
    <w:rsid w:val="00CD596E"/>
    <w:rsid w:val="00CD6CC0"/>
    <w:rsid w:val="00CD7BAE"/>
    <w:rsid w:val="00CE1338"/>
    <w:rsid w:val="00CE1EAA"/>
    <w:rsid w:val="00CE394A"/>
    <w:rsid w:val="00CE50CC"/>
    <w:rsid w:val="00CE6EED"/>
    <w:rsid w:val="00CE7734"/>
    <w:rsid w:val="00CE7917"/>
    <w:rsid w:val="00CF14E8"/>
    <w:rsid w:val="00CF5A59"/>
    <w:rsid w:val="00CF5B87"/>
    <w:rsid w:val="00CF661D"/>
    <w:rsid w:val="00D01994"/>
    <w:rsid w:val="00D01BAF"/>
    <w:rsid w:val="00D0324C"/>
    <w:rsid w:val="00D07692"/>
    <w:rsid w:val="00D10AA7"/>
    <w:rsid w:val="00D11399"/>
    <w:rsid w:val="00D1463F"/>
    <w:rsid w:val="00D14D57"/>
    <w:rsid w:val="00D16742"/>
    <w:rsid w:val="00D21D18"/>
    <w:rsid w:val="00D24954"/>
    <w:rsid w:val="00D26289"/>
    <w:rsid w:val="00D30611"/>
    <w:rsid w:val="00D31364"/>
    <w:rsid w:val="00D352A6"/>
    <w:rsid w:val="00D42D5B"/>
    <w:rsid w:val="00D44ACE"/>
    <w:rsid w:val="00D53C52"/>
    <w:rsid w:val="00D56CB5"/>
    <w:rsid w:val="00D60057"/>
    <w:rsid w:val="00D65D73"/>
    <w:rsid w:val="00D673E7"/>
    <w:rsid w:val="00D67891"/>
    <w:rsid w:val="00D70A55"/>
    <w:rsid w:val="00D76924"/>
    <w:rsid w:val="00D80F49"/>
    <w:rsid w:val="00D82719"/>
    <w:rsid w:val="00D83339"/>
    <w:rsid w:val="00D86CDA"/>
    <w:rsid w:val="00D91674"/>
    <w:rsid w:val="00D916B9"/>
    <w:rsid w:val="00D91B6D"/>
    <w:rsid w:val="00D93543"/>
    <w:rsid w:val="00D970A2"/>
    <w:rsid w:val="00DA368A"/>
    <w:rsid w:val="00DA4C2A"/>
    <w:rsid w:val="00DA6971"/>
    <w:rsid w:val="00DB484D"/>
    <w:rsid w:val="00DB6B81"/>
    <w:rsid w:val="00DB788C"/>
    <w:rsid w:val="00DB7CB3"/>
    <w:rsid w:val="00DC256D"/>
    <w:rsid w:val="00DC42E0"/>
    <w:rsid w:val="00DC6CFA"/>
    <w:rsid w:val="00DD02EF"/>
    <w:rsid w:val="00DD4E96"/>
    <w:rsid w:val="00DE0D92"/>
    <w:rsid w:val="00DE2191"/>
    <w:rsid w:val="00DE55E1"/>
    <w:rsid w:val="00DE6FB9"/>
    <w:rsid w:val="00DF0A97"/>
    <w:rsid w:val="00DF40DA"/>
    <w:rsid w:val="00E140E7"/>
    <w:rsid w:val="00E171F5"/>
    <w:rsid w:val="00E20A94"/>
    <w:rsid w:val="00E21BFB"/>
    <w:rsid w:val="00E276B9"/>
    <w:rsid w:val="00E321DE"/>
    <w:rsid w:val="00E33017"/>
    <w:rsid w:val="00E346F8"/>
    <w:rsid w:val="00E36B72"/>
    <w:rsid w:val="00E41F27"/>
    <w:rsid w:val="00E41FE1"/>
    <w:rsid w:val="00E47861"/>
    <w:rsid w:val="00E47FB1"/>
    <w:rsid w:val="00E530CB"/>
    <w:rsid w:val="00E56187"/>
    <w:rsid w:val="00E561B7"/>
    <w:rsid w:val="00E573A6"/>
    <w:rsid w:val="00E635FA"/>
    <w:rsid w:val="00E65C21"/>
    <w:rsid w:val="00E664A9"/>
    <w:rsid w:val="00E71A5E"/>
    <w:rsid w:val="00E72468"/>
    <w:rsid w:val="00E733F2"/>
    <w:rsid w:val="00E75556"/>
    <w:rsid w:val="00E75E41"/>
    <w:rsid w:val="00E76199"/>
    <w:rsid w:val="00E77658"/>
    <w:rsid w:val="00E8470F"/>
    <w:rsid w:val="00E930FC"/>
    <w:rsid w:val="00E94D03"/>
    <w:rsid w:val="00E959B3"/>
    <w:rsid w:val="00EA21DA"/>
    <w:rsid w:val="00EA4F8C"/>
    <w:rsid w:val="00EA711C"/>
    <w:rsid w:val="00EB0AD9"/>
    <w:rsid w:val="00EB1937"/>
    <w:rsid w:val="00EB1B54"/>
    <w:rsid w:val="00EB1F30"/>
    <w:rsid w:val="00EC4114"/>
    <w:rsid w:val="00EC7006"/>
    <w:rsid w:val="00ED1614"/>
    <w:rsid w:val="00ED195A"/>
    <w:rsid w:val="00ED5B03"/>
    <w:rsid w:val="00ED7931"/>
    <w:rsid w:val="00EE33C8"/>
    <w:rsid w:val="00EE55FC"/>
    <w:rsid w:val="00EE5E6C"/>
    <w:rsid w:val="00EF1811"/>
    <w:rsid w:val="00EF4CC1"/>
    <w:rsid w:val="00EF6762"/>
    <w:rsid w:val="00F02AFC"/>
    <w:rsid w:val="00F05505"/>
    <w:rsid w:val="00F07B53"/>
    <w:rsid w:val="00F10189"/>
    <w:rsid w:val="00F123BE"/>
    <w:rsid w:val="00F1505D"/>
    <w:rsid w:val="00F169D3"/>
    <w:rsid w:val="00F21179"/>
    <w:rsid w:val="00F216F5"/>
    <w:rsid w:val="00F25F41"/>
    <w:rsid w:val="00F32F17"/>
    <w:rsid w:val="00F37575"/>
    <w:rsid w:val="00F42187"/>
    <w:rsid w:val="00F43AB7"/>
    <w:rsid w:val="00F44E81"/>
    <w:rsid w:val="00F4529C"/>
    <w:rsid w:val="00F45911"/>
    <w:rsid w:val="00F46C10"/>
    <w:rsid w:val="00F4748C"/>
    <w:rsid w:val="00F5588F"/>
    <w:rsid w:val="00F61951"/>
    <w:rsid w:val="00F63264"/>
    <w:rsid w:val="00F665B7"/>
    <w:rsid w:val="00F706C3"/>
    <w:rsid w:val="00F71837"/>
    <w:rsid w:val="00F72408"/>
    <w:rsid w:val="00F72B8F"/>
    <w:rsid w:val="00F737B0"/>
    <w:rsid w:val="00F7666C"/>
    <w:rsid w:val="00F804D3"/>
    <w:rsid w:val="00F80C8F"/>
    <w:rsid w:val="00F8537D"/>
    <w:rsid w:val="00F857E1"/>
    <w:rsid w:val="00F875C8"/>
    <w:rsid w:val="00F87E78"/>
    <w:rsid w:val="00F9414E"/>
    <w:rsid w:val="00F94624"/>
    <w:rsid w:val="00FA0E8E"/>
    <w:rsid w:val="00FA57CC"/>
    <w:rsid w:val="00FA6BFD"/>
    <w:rsid w:val="00FB0273"/>
    <w:rsid w:val="00FB5713"/>
    <w:rsid w:val="00FB58A0"/>
    <w:rsid w:val="00FB60C5"/>
    <w:rsid w:val="00FB6D54"/>
    <w:rsid w:val="00FB789F"/>
    <w:rsid w:val="00FC3227"/>
    <w:rsid w:val="00FC6AFE"/>
    <w:rsid w:val="00FD3565"/>
    <w:rsid w:val="00FD619D"/>
    <w:rsid w:val="00FD7D96"/>
    <w:rsid w:val="00FE0265"/>
    <w:rsid w:val="00FE2794"/>
    <w:rsid w:val="00FE3177"/>
    <w:rsid w:val="00FE3ACF"/>
    <w:rsid w:val="00FE40CB"/>
    <w:rsid w:val="00FE54B9"/>
    <w:rsid w:val="00FF201E"/>
    <w:rsid w:val="00FF4F7D"/>
    <w:rsid w:val="00FF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33ED6"/>
  <w15:docId w15:val="{F44DBF1B-47F9-4542-99E0-80C16B94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0F6F5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0F6F52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annotation reference"/>
    <w:basedOn w:val="a0"/>
    <w:uiPriority w:val="99"/>
    <w:semiHidden/>
    <w:unhideWhenUsed/>
    <w:rsid w:val="00D10AA7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D10AA7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D10AA7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10AA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10AA7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10A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0AA7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1F29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F29F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1F29F1"/>
  </w:style>
  <w:style w:type="paragraph" w:styleId="a7">
    <w:name w:val="header"/>
    <w:basedOn w:val="a"/>
    <w:link w:val="Char2"/>
    <w:uiPriority w:val="99"/>
    <w:unhideWhenUsed/>
    <w:rsid w:val="004C1CE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C1CE8"/>
  </w:style>
  <w:style w:type="paragraph" w:styleId="a8">
    <w:name w:val="footer"/>
    <w:basedOn w:val="a"/>
    <w:link w:val="Char3"/>
    <w:uiPriority w:val="99"/>
    <w:unhideWhenUsed/>
    <w:rsid w:val="004C1CE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C1CE8"/>
  </w:style>
  <w:style w:type="character" w:customStyle="1" w:styleId="id-label">
    <w:name w:val="id-label"/>
    <w:basedOn w:val="a0"/>
    <w:rsid w:val="00827380"/>
  </w:style>
  <w:style w:type="character" w:styleId="a9">
    <w:name w:val="Strong"/>
    <w:basedOn w:val="a0"/>
    <w:uiPriority w:val="22"/>
    <w:qFormat/>
    <w:rsid w:val="00827380"/>
    <w:rPr>
      <w:b/>
      <w:bCs/>
    </w:rPr>
  </w:style>
  <w:style w:type="character" w:styleId="aa">
    <w:name w:val="Hyperlink"/>
    <w:basedOn w:val="a0"/>
    <w:uiPriority w:val="99"/>
    <w:semiHidden/>
    <w:unhideWhenUsed/>
    <w:rsid w:val="00F71837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635F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E0ED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0ED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E0ED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0ED7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semiHidden/>
    <w:unhideWhenUsed/>
    <w:rsid w:val="00315E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Revision"/>
    <w:hidden/>
    <w:uiPriority w:val="99"/>
    <w:semiHidden/>
    <w:rsid w:val="006474E8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5F5739"/>
  </w:style>
  <w:style w:type="character" w:styleId="af">
    <w:name w:val="FollowedHyperlink"/>
    <w:basedOn w:val="a0"/>
    <w:uiPriority w:val="99"/>
    <w:semiHidden/>
    <w:unhideWhenUsed/>
    <w:rsid w:val="00BB3312"/>
    <w:rPr>
      <w:color w:val="800080"/>
      <w:u w:val="single"/>
    </w:rPr>
  </w:style>
  <w:style w:type="paragraph" w:customStyle="1" w:styleId="msonormal0">
    <w:name w:val="msonormal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BB331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BB331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BB33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0">
    <w:name w:val="Table Grid"/>
    <w:basedOn w:val="a1"/>
    <w:uiPriority w:val="39"/>
    <w:rsid w:val="00BB3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a"/>
    <w:rsid w:val="005037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2"/>
      <w:szCs w:val="12"/>
    </w:rPr>
  </w:style>
  <w:style w:type="paragraph" w:customStyle="1" w:styleId="xl69">
    <w:name w:val="xl69"/>
    <w:basedOn w:val="a"/>
    <w:rsid w:val="005037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2"/>
      <w:szCs w:val="12"/>
    </w:rPr>
  </w:style>
  <w:style w:type="paragraph" w:customStyle="1" w:styleId="xl71">
    <w:name w:val="xl71"/>
    <w:basedOn w:val="a"/>
    <w:rsid w:val="005037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2"/>
      <w:szCs w:val="12"/>
    </w:rPr>
  </w:style>
  <w:style w:type="paragraph" w:customStyle="1" w:styleId="xl72">
    <w:name w:val="xl72"/>
    <w:basedOn w:val="a"/>
    <w:rsid w:val="005037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282@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85A22-A377-4DA0-92B6-0DD6FB7F0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92</Words>
  <Characters>14209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a Sung</dc:creator>
  <cp:keywords/>
  <dc:description/>
  <cp:lastModifiedBy>admin</cp:lastModifiedBy>
  <cp:revision>2</cp:revision>
  <dcterms:created xsi:type="dcterms:W3CDTF">2022-12-02T01:12:00Z</dcterms:created>
  <dcterms:modified xsi:type="dcterms:W3CDTF">2022-12-02T01:12:00Z</dcterms:modified>
</cp:coreProperties>
</file>